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A8E4E" w14:textId="1CD6CC3A" w:rsidR="00F33B8B" w:rsidRPr="00676939" w:rsidRDefault="00F33B8B" w:rsidP="000A594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76939">
        <w:rPr>
          <w:rFonts w:ascii="Times New Roman" w:hAnsi="Times New Roman" w:cs="Times New Roman"/>
          <w:b/>
          <w:bCs/>
          <w:sz w:val="24"/>
          <w:szCs w:val="24"/>
        </w:rPr>
        <w:t>Appendi</w:t>
      </w:r>
      <w:r w:rsidR="006C59E0">
        <w:rPr>
          <w:rFonts w:ascii="Times New Roman" w:hAnsi="Times New Roman" w:cs="Times New Roman"/>
          <w:b/>
          <w:bCs/>
          <w:sz w:val="24"/>
          <w:szCs w:val="24"/>
        </w:rPr>
        <w:t>ces</w:t>
      </w:r>
    </w:p>
    <w:p w14:paraId="6261F71D" w14:textId="5B0E2576" w:rsidR="00F33B8B" w:rsidRPr="00676939" w:rsidRDefault="00F33B8B" w:rsidP="00F33B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76939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BE509E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6351F6E3" w14:textId="315297E4" w:rsidR="00F33B8B" w:rsidRPr="00696E45" w:rsidRDefault="006C12F0" w:rsidP="00F33B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A2AF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A2AF6" w:rsidRPr="006A2AF6">
        <w:rPr>
          <w:rFonts w:ascii="Times New Roman" w:hAnsi="Times New Roman" w:cs="Times New Roman"/>
          <w:b/>
          <w:bCs/>
          <w:sz w:val="24"/>
          <w:szCs w:val="24"/>
        </w:rPr>
        <w:t>A1.</w:t>
      </w:r>
      <w:r w:rsidR="006A2AF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33B8B" w:rsidRPr="00696E45">
        <w:rPr>
          <w:rFonts w:ascii="Times New Roman" w:hAnsi="Times New Roman" w:cs="Times New Roman"/>
          <w:sz w:val="24"/>
          <w:szCs w:val="24"/>
        </w:rPr>
        <w:t>Search Syntax for Ovid 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946"/>
        <w:gridCol w:w="1366"/>
      </w:tblGrid>
      <w:tr w:rsidR="00F33B8B" w:rsidRPr="00DC677C" w14:paraId="52839202" w14:textId="77777777" w:rsidTr="0011143E">
        <w:tc>
          <w:tcPr>
            <w:tcW w:w="704" w:type="dxa"/>
          </w:tcPr>
          <w:p w14:paraId="5A795D1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24432394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6946" w:type="dxa"/>
          </w:tcPr>
          <w:p w14:paraId="7CF6555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</w:p>
        </w:tc>
        <w:tc>
          <w:tcPr>
            <w:tcW w:w="1366" w:type="dxa"/>
          </w:tcPr>
          <w:p w14:paraId="1135A83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esults from 11/12/2022</w:t>
            </w:r>
          </w:p>
        </w:tc>
      </w:tr>
      <w:tr w:rsidR="00F33B8B" w:rsidRPr="00DC677C" w14:paraId="47F0E57E" w14:textId="77777777" w:rsidTr="0011143E">
        <w:tc>
          <w:tcPr>
            <w:tcW w:w="704" w:type="dxa"/>
          </w:tcPr>
          <w:p w14:paraId="1C8547D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6" w:type="dxa"/>
          </w:tcPr>
          <w:p w14:paraId="4022F42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llied Health Personnel/</w:t>
            </w:r>
          </w:p>
        </w:tc>
        <w:tc>
          <w:tcPr>
            <w:tcW w:w="1366" w:type="dxa"/>
          </w:tcPr>
          <w:p w14:paraId="17FC5FB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2881</w:t>
            </w:r>
          </w:p>
        </w:tc>
      </w:tr>
      <w:tr w:rsidR="00F33B8B" w:rsidRPr="00DC677C" w14:paraId="7C67DB41" w14:textId="77777777" w:rsidTr="0011143E">
        <w:tc>
          <w:tcPr>
            <w:tcW w:w="704" w:type="dxa"/>
          </w:tcPr>
          <w:p w14:paraId="7FA0EFD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46" w:type="dxa"/>
          </w:tcPr>
          <w:p w14:paraId="5C1DAF2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llied Health Occupations/</w:t>
            </w:r>
          </w:p>
        </w:tc>
        <w:tc>
          <w:tcPr>
            <w:tcW w:w="1366" w:type="dxa"/>
          </w:tcPr>
          <w:p w14:paraId="79D5068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</w:tr>
      <w:tr w:rsidR="00F33B8B" w:rsidRPr="00DC677C" w14:paraId="40F6C1C7" w14:textId="77777777" w:rsidTr="0011143E">
        <w:tc>
          <w:tcPr>
            <w:tcW w:w="704" w:type="dxa"/>
          </w:tcPr>
          <w:p w14:paraId="37533CA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46" w:type="dxa"/>
          </w:tcPr>
          <w:p w14:paraId="0F49DB9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"allied health" or "allied health personnel*" or "allied health occupation*"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1F7AB17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1334</w:t>
            </w:r>
          </w:p>
        </w:tc>
      </w:tr>
      <w:tr w:rsidR="00F33B8B" w:rsidRPr="00DC677C" w14:paraId="1FD4D277" w14:textId="77777777" w:rsidTr="0011143E">
        <w:tc>
          <w:tcPr>
            <w:tcW w:w="704" w:type="dxa"/>
          </w:tcPr>
          <w:p w14:paraId="5574B4D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46" w:type="dxa"/>
          </w:tcPr>
          <w:p w14:paraId="7949F21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 or 2 or 3</w:t>
            </w:r>
          </w:p>
        </w:tc>
        <w:tc>
          <w:tcPr>
            <w:tcW w:w="1366" w:type="dxa"/>
          </w:tcPr>
          <w:p w14:paraId="24D87A3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3092</w:t>
            </w:r>
          </w:p>
        </w:tc>
      </w:tr>
      <w:tr w:rsidR="00F33B8B" w:rsidRPr="00DC677C" w14:paraId="013FCBC7" w14:textId="77777777" w:rsidTr="0011143E">
        <w:tc>
          <w:tcPr>
            <w:tcW w:w="704" w:type="dxa"/>
          </w:tcPr>
          <w:p w14:paraId="429AF43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46" w:type="dxa"/>
          </w:tcPr>
          <w:p w14:paraId="4D97219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Nutritionists/</w:t>
            </w:r>
          </w:p>
        </w:tc>
        <w:tc>
          <w:tcPr>
            <w:tcW w:w="1366" w:type="dxa"/>
          </w:tcPr>
          <w:p w14:paraId="39F1831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697</w:t>
            </w:r>
          </w:p>
        </w:tc>
      </w:tr>
      <w:tr w:rsidR="00F33B8B" w:rsidRPr="00DC677C" w14:paraId="01417DFF" w14:textId="77777777" w:rsidTr="0011143E">
        <w:tc>
          <w:tcPr>
            <w:tcW w:w="704" w:type="dxa"/>
          </w:tcPr>
          <w:p w14:paraId="0779356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46" w:type="dxa"/>
          </w:tcPr>
          <w:p w14:paraId="5002C5C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dieti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 or nutrition*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15693C7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39178</w:t>
            </w:r>
          </w:p>
        </w:tc>
      </w:tr>
      <w:tr w:rsidR="00F33B8B" w:rsidRPr="00DC677C" w14:paraId="1EC6A200" w14:textId="77777777" w:rsidTr="0011143E">
        <w:tc>
          <w:tcPr>
            <w:tcW w:w="704" w:type="dxa"/>
          </w:tcPr>
          <w:p w14:paraId="488B4E2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46" w:type="dxa"/>
          </w:tcPr>
          <w:p w14:paraId="234299B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 or 6</w:t>
            </w:r>
          </w:p>
        </w:tc>
        <w:tc>
          <w:tcPr>
            <w:tcW w:w="1366" w:type="dxa"/>
          </w:tcPr>
          <w:p w14:paraId="4D10F65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39498</w:t>
            </w:r>
          </w:p>
        </w:tc>
      </w:tr>
      <w:tr w:rsidR="00F33B8B" w:rsidRPr="00DC677C" w14:paraId="6A97598B" w14:textId="77777777" w:rsidTr="0011143E">
        <w:tc>
          <w:tcPr>
            <w:tcW w:w="704" w:type="dxa"/>
          </w:tcPr>
          <w:p w14:paraId="4541974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46" w:type="dxa"/>
          </w:tcPr>
          <w:p w14:paraId="0055E20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Occupational Therapy/</w:t>
            </w:r>
          </w:p>
        </w:tc>
        <w:tc>
          <w:tcPr>
            <w:tcW w:w="1366" w:type="dxa"/>
          </w:tcPr>
          <w:p w14:paraId="79CDE35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4619</w:t>
            </w:r>
          </w:p>
        </w:tc>
      </w:tr>
      <w:tr w:rsidR="00F33B8B" w:rsidRPr="00DC677C" w14:paraId="6F876279" w14:textId="77777777" w:rsidTr="0011143E">
        <w:tc>
          <w:tcPr>
            <w:tcW w:w="704" w:type="dxa"/>
          </w:tcPr>
          <w:p w14:paraId="4B53291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46" w:type="dxa"/>
          </w:tcPr>
          <w:p w14:paraId="505C8AB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occupational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0943224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6119</w:t>
            </w:r>
          </w:p>
        </w:tc>
      </w:tr>
      <w:tr w:rsidR="00F33B8B" w:rsidRPr="00DC677C" w14:paraId="4BE9D898" w14:textId="77777777" w:rsidTr="0011143E">
        <w:tc>
          <w:tcPr>
            <w:tcW w:w="704" w:type="dxa"/>
          </w:tcPr>
          <w:p w14:paraId="37D9A3E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46" w:type="dxa"/>
          </w:tcPr>
          <w:p w14:paraId="3370EC8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 or 9</w:t>
            </w:r>
          </w:p>
        </w:tc>
        <w:tc>
          <w:tcPr>
            <w:tcW w:w="1366" w:type="dxa"/>
          </w:tcPr>
          <w:p w14:paraId="0E2F695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2400</w:t>
            </w:r>
          </w:p>
        </w:tc>
      </w:tr>
      <w:tr w:rsidR="00F33B8B" w:rsidRPr="00DC677C" w14:paraId="409B28D7" w14:textId="77777777" w:rsidTr="0011143E">
        <w:tc>
          <w:tcPr>
            <w:tcW w:w="704" w:type="dxa"/>
          </w:tcPr>
          <w:p w14:paraId="652727D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46" w:type="dxa"/>
          </w:tcPr>
          <w:p w14:paraId="2A2F6CA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Exercise Therapy/</w:t>
            </w:r>
          </w:p>
        </w:tc>
        <w:tc>
          <w:tcPr>
            <w:tcW w:w="1366" w:type="dxa"/>
          </w:tcPr>
          <w:p w14:paraId="7867C91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7966</w:t>
            </w:r>
          </w:p>
        </w:tc>
      </w:tr>
      <w:tr w:rsidR="00F33B8B" w:rsidRPr="00DC677C" w14:paraId="6BBD3EB0" w14:textId="77777777" w:rsidTr="0011143E">
        <w:tc>
          <w:tcPr>
            <w:tcW w:w="704" w:type="dxa"/>
          </w:tcPr>
          <w:p w14:paraId="1B7A88B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46" w:type="dxa"/>
          </w:tcPr>
          <w:p w14:paraId="46DB885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("exercise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*" or "exercise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hysiolog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*" or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hysio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* or "physical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"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F09F30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62373</w:t>
            </w:r>
          </w:p>
        </w:tc>
      </w:tr>
      <w:tr w:rsidR="00F33B8B" w:rsidRPr="00DC677C" w14:paraId="304A2A3E" w14:textId="77777777" w:rsidTr="0011143E">
        <w:tc>
          <w:tcPr>
            <w:tcW w:w="704" w:type="dxa"/>
          </w:tcPr>
          <w:p w14:paraId="561ADC8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946" w:type="dxa"/>
          </w:tcPr>
          <w:p w14:paraId="5F8BD56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1 or 12</w:t>
            </w:r>
          </w:p>
        </w:tc>
        <w:tc>
          <w:tcPr>
            <w:tcW w:w="1366" w:type="dxa"/>
          </w:tcPr>
          <w:p w14:paraId="1285C10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03110</w:t>
            </w:r>
          </w:p>
        </w:tc>
      </w:tr>
      <w:tr w:rsidR="00F33B8B" w:rsidRPr="00DC677C" w14:paraId="0068745C" w14:textId="77777777" w:rsidTr="0011143E">
        <w:tc>
          <w:tcPr>
            <w:tcW w:w="704" w:type="dxa"/>
          </w:tcPr>
          <w:p w14:paraId="28434F1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946" w:type="dxa"/>
          </w:tcPr>
          <w:p w14:paraId="393CD7A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sycholog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E2AF0E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23880</w:t>
            </w:r>
          </w:p>
        </w:tc>
      </w:tr>
      <w:tr w:rsidR="00F33B8B" w:rsidRPr="00DC677C" w14:paraId="5CF76A52" w14:textId="77777777" w:rsidTr="0011143E">
        <w:tc>
          <w:tcPr>
            <w:tcW w:w="704" w:type="dxa"/>
          </w:tcPr>
          <w:p w14:paraId="4244A7F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946" w:type="dxa"/>
          </w:tcPr>
          <w:p w14:paraId="5EEB9D1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sycho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0FF59F9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7321</w:t>
            </w:r>
          </w:p>
        </w:tc>
      </w:tr>
      <w:tr w:rsidR="00F33B8B" w:rsidRPr="00DC677C" w14:paraId="1CAC0729" w14:textId="77777777" w:rsidTr="0011143E">
        <w:tc>
          <w:tcPr>
            <w:tcW w:w="704" w:type="dxa"/>
          </w:tcPr>
          <w:p w14:paraId="1AB6B42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946" w:type="dxa"/>
          </w:tcPr>
          <w:p w14:paraId="6E2A8A1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4 or 15</w:t>
            </w:r>
          </w:p>
        </w:tc>
        <w:tc>
          <w:tcPr>
            <w:tcW w:w="1366" w:type="dxa"/>
          </w:tcPr>
          <w:p w14:paraId="70FFB41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62575</w:t>
            </w:r>
          </w:p>
        </w:tc>
      </w:tr>
      <w:tr w:rsidR="00F33B8B" w:rsidRPr="00DC677C" w14:paraId="6D56A557" w14:textId="77777777" w:rsidTr="0011143E">
        <w:tc>
          <w:tcPr>
            <w:tcW w:w="704" w:type="dxa"/>
          </w:tcPr>
          <w:p w14:paraId="0E9B63A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946" w:type="dxa"/>
          </w:tcPr>
          <w:p w14:paraId="7A4B84A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odiatr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3E2D5D0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243</w:t>
            </w:r>
          </w:p>
        </w:tc>
      </w:tr>
      <w:tr w:rsidR="00F33B8B" w:rsidRPr="00DC677C" w14:paraId="19B93043" w14:textId="77777777" w:rsidTr="0011143E">
        <w:tc>
          <w:tcPr>
            <w:tcW w:w="704" w:type="dxa"/>
          </w:tcPr>
          <w:p w14:paraId="3011E59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946" w:type="dxa"/>
          </w:tcPr>
          <w:p w14:paraId="39A22D7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adiography/ or Radiology/</w:t>
            </w:r>
          </w:p>
        </w:tc>
        <w:tc>
          <w:tcPr>
            <w:tcW w:w="1366" w:type="dxa"/>
          </w:tcPr>
          <w:p w14:paraId="1DB73D5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48534</w:t>
            </w:r>
          </w:p>
        </w:tc>
      </w:tr>
      <w:tr w:rsidR="00F33B8B" w:rsidRPr="00DC677C" w14:paraId="6BFE5804" w14:textId="77777777" w:rsidTr="0011143E">
        <w:tc>
          <w:tcPr>
            <w:tcW w:w="704" w:type="dxa"/>
          </w:tcPr>
          <w:p w14:paraId="707D454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</w:t>
            </w:r>
          </w:p>
        </w:tc>
        <w:tc>
          <w:tcPr>
            <w:tcW w:w="6946" w:type="dxa"/>
          </w:tcPr>
          <w:p w14:paraId="10D7341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radiographer* or radiologist*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2AF74AD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62106</w:t>
            </w:r>
          </w:p>
        </w:tc>
      </w:tr>
      <w:tr w:rsidR="00F33B8B" w:rsidRPr="00DC677C" w14:paraId="13AF8848" w14:textId="77777777" w:rsidTr="0011143E">
        <w:tc>
          <w:tcPr>
            <w:tcW w:w="704" w:type="dxa"/>
          </w:tcPr>
          <w:p w14:paraId="178389B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946" w:type="dxa"/>
          </w:tcPr>
          <w:p w14:paraId="2C46F97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8 or 19</w:t>
            </w:r>
          </w:p>
        </w:tc>
        <w:tc>
          <w:tcPr>
            <w:tcW w:w="1366" w:type="dxa"/>
          </w:tcPr>
          <w:p w14:paraId="39DDF93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01330</w:t>
            </w:r>
          </w:p>
        </w:tc>
      </w:tr>
      <w:tr w:rsidR="00F33B8B" w:rsidRPr="00DC677C" w14:paraId="04451E7F" w14:textId="77777777" w:rsidTr="0011143E">
        <w:tc>
          <w:tcPr>
            <w:tcW w:w="704" w:type="dxa"/>
          </w:tcPr>
          <w:p w14:paraId="500BF3F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946" w:type="dxa"/>
          </w:tcPr>
          <w:p w14:paraId="759A50D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adiotherapy/</w:t>
            </w:r>
          </w:p>
        </w:tc>
        <w:tc>
          <w:tcPr>
            <w:tcW w:w="1366" w:type="dxa"/>
          </w:tcPr>
          <w:p w14:paraId="3C1B743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4224</w:t>
            </w:r>
          </w:p>
        </w:tc>
      </w:tr>
      <w:tr w:rsidR="00F33B8B" w:rsidRPr="00DC677C" w14:paraId="5A790602" w14:textId="77777777" w:rsidTr="0011143E">
        <w:tc>
          <w:tcPr>
            <w:tcW w:w="704" w:type="dxa"/>
          </w:tcPr>
          <w:p w14:paraId="6AAFA56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946" w:type="dxa"/>
          </w:tcPr>
          <w:p w14:paraId="6F6A6F1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adiation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135729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7221</w:t>
            </w:r>
          </w:p>
        </w:tc>
      </w:tr>
      <w:tr w:rsidR="00F33B8B" w:rsidRPr="00DC677C" w14:paraId="34DA353C" w14:textId="77777777" w:rsidTr="0011143E">
        <w:tc>
          <w:tcPr>
            <w:tcW w:w="704" w:type="dxa"/>
          </w:tcPr>
          <w:p w14:paraId="6FE852B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46" w:type="dxa"/>
          </w:tcPr>
          <w:p w14:paraId="3EB9339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1 or 22</w:t>
            </w:r>
          </w:p>
        </w:tc>
        <w:tc>
          <w:tcPr>
            <w:tcW w:w="1366" w:type="dxa"/>
          </w:tcPr>
          <w:p w14:paraId="61FCA88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23422</w:t>
            </w:r>
          </w:p>
        </w:tc>
      </w:tr>
      <w:tr w:rsidR="00F33B8B" w:rsidRPr="00DC677C" w14:paraId="2F763C21" w14:textId="77777777" w:rsidTr="0011143E">
        <w:tc>
          <w:tcPr>
            <w:tcW w:w="704" w:type="dxa"/>
          </w:tcPr>
          <w:p w14:paraId="323911B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946" w:type="dxa"/>
          </w:tcPr>
          <w:p w14:paraId="526A82C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harmacology/</w:t>
            </w:r>
          </w:p>
        </w:tc>
        <w:tc>
          <w:tcPr>
            <w:tcW w:w="1366" w:type="dxa"/>
          </w:tcPr>
          <w:p w14:paraId="5B282DE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3483</w:t>
            </w:r>
          </w:p>
        </w:tc>
      </w:tr>
      <w:tr w:rsidR="00F33B8B" w:rsidRPr="00DC677C" w14:paraId="0A175ADB" w14:textId="77777777" w:rsidTr="0011143E">
        <w:tc>
          <w:tcPr>
            <w:tcW w:w="704" w:type="dxa"/>
          </w:tcPr>
          <w:p w14:paraId="65ED9AD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946" w:type="dxa"/>
          </w:tcPr>
          <w:p w14:paraId="67596C8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harmac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CA4D1F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72249</w:t>
            </w:r>
          </w:p>
        </w:tc>
      </w:tr>
      <w:tr w:rsidR="00F33B8B" w:rsidRPr="00DC677C" w14:paraId="20BB12B9" w14:textId="77777777" w:rsidTr="0011143E">
        <w:tc>
          <w:tcPr>
            <w:tcW w:w="704" w:type="dxa"/>
          </w:tcPr>
          <w:p w14:paraId="3D05358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946" w:type="dxa"/>
          </w:tcPr>
          <w:p w14:paraId="0BE3A88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4 or 25</w:t>
            </w:r>
          </w:p>
        </w:tc>
        <w:tc>
          <w:tcPr>
            <w:tcW w:w="1366" w:type="dxa"/>
          </w:tcPr>
          <w:p w14:paraId="37C5222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99728</w:t>
            </w:r>
          </w:p>
        </w:tc>
      </w:tr>
      <w:tr w:rsidR="00F33B8B" w:rsidRPr="00DC677C" w14:paraId="0F9FF5AF" w14:textId="77777777" w:rsidTr="0011143E">
        <w:tc>
          <w:tcPr>
            <w:tcW w:w="704" w:type="dxa"/>
          </w:tcPr>
          <w:p w14:paraId="43CA08A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946" w:type="dxa"/>
          </w:tcPr>
          <w:p w14:paraId="38BB4A3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ocial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work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041AB50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7712</w:t>
            </w:r>
          </w:p>
        </w:tc>
      </w:tr>
      <w:tr w:rsidR="00F33B8B" w:rsidRPr="00DC677C" w14:paraId="79D3884E" w14:textId="77777777" w:rsidTr="0011143E">
        <w:tc>
          <w:tcPr>
            <w:tcW w:w="704" w:type="dxa"/>
          </w:tcPr>
          <w:p w14:paraId="06A1052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946" w:type="dxa"/>
          </w:tcPr>
          <w:p w14:paraId="6A4E928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udiolog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359746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1984</w:t>
            </w:r>
          </w:p>
        </w:tc>
      </w:tr>
      <w:tr w:rsidR="00F33B8B" w:rsidRPr="00DC677C" w14:paraId="673C2DAD" w14:textId="77777777" w:rsidTr="0011143E">
        <w:tc>
          <w:tcPr>
            <w:tcW w:w="704" w:type="dxa"/>
          </w:tcPr>
          <w:p w14:paraId="4320FFF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946" w:type="dxa"/>
          </w:tcPr>
          <w:p w14:paraId="6408624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peech-Language Pathology/</w:t>
            </w:r>
          </w:p>
        </w:tc>
        <w:tc>
          <w:tcPr>
            <w:tcW w:w="1366" w:type="dxa"/>
          </w:tcPr>
          <w:p w14:paraId="30AFE6F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617</w:t>
            </w:r>
          </w:p>
        </w:tc>
      </w:tr>
      <w:tr w:rsidR="00F33B8B" w:rsidRPr="00DC677C" w14:paraId="4038F81A" w14:textId="77777777" w:rsidTr="0011143E">
        <w:tc>
          <w:tcPr>
            <w:tcW w:w="704" w:type="dxa"/>
          </w:tcPr>
          <w:p w14:paraId="0AB13C8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946" w:type="dxa"/>
          </w:tcPr>
          <w:p w14:paraId="4C6C22D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peech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atholog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B809DF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538</w:t>
            </w:r>
          </w:p>
        </w:tc>
      </w:tr>
      <w:tr w:rsidR="00F33B8B" w:rsidRPr="00DC677C" w14:paraId="511E7684" w14:textId="77777777" w:rsidTr="0011143E">
        <w:tc>
          <w:tcPr>
            <w:tcW w:w="704" w:type="dxa"/>
          </w:tcPr>
          <w:p w14:paraId="6492E28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946" w:type="dxa"/>
          </w:tcPr>
          <w:p w14:paraId="720909C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8 or 29 or 30</w:t>
            </w:r>
          </w:p>
        </w:tc>
        <w:tc>
          <w:tcPr>
            <w:tcW w:w="1366" w:type="dxa"/>
          </w:tcPr>
          <w:p w14:paraId="5FC985C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6489</w:t>
            </w:r>
          </w:p>
        </w:tc>
      </w:tr>
      <w:tr w:rsidR="00F33B8B" w:rsidRPr="00DC677C" w14:paraId="41BB873B" w14:textId="77777777" w:rsidTr="0011143E">
        <w:tc>
          <w:tcPr>
            <w:tcW w:w="704" w:type="dxa"/>
          </w:tcPr>
          <w:p w14:paraId="18B5818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946" w:type="dxa"/>
          </w:tcPr>
          <w:p w14:paraId="06367D7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 or 7 or 10 or 13 or 16 or 17 or 20 or 23 or 26 or 27 or 31</w:t>
            </w:r>
          </w:p>
        </w:tc>
        <w:tc>
          <w:tcPr>
            <w:tcW w:w="1366" w:type="dxa"/>
          </w:tcPr>
          <w:p w14:paraId="737745B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243733</w:t>
            </w:r>
          </w:p>
        </w:tc>
      </w:tr>
      <w:tr w:rsidR="00F33B8B" w:rsidRPr="00DC677C" w14:paraId="0D782792" w14:textId="77777777" w:rsidTr="0011143E">
        <w:tc>
          <w:tcPr>
            <w:tcW w:w="704" w:type="dxa"/>
          </w:tcPr>
          <w:p w14:paraId="523FA9F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946" w:type="dxa"/>
          </w:tcPr>
          <w:p w14:paraId="6F693AA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ttrition.tw.</w:t>
            </w:r>
          </w:p>
        </w:tc>
        <w:tc>
          <w:tcPr>
            <w:tcW w:w="1366" w:type="dxa"/>
          </w:tcPr>
          <w:p w14:paraId="32FC208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5524</w:t>
            </w:r>
          </w:p>
        </w:tc>
      </w:tr>
      <w:tr w:rsidR="00F33B8B" w:rsidRPr="00DC677C" w14:paraId="18F43F6F" w14:textId="77777777" w:rsidTr="0011143E">
        <w:tc>
          <w:tcPr>
            <w:tcW w:w="704" w:type="dxa"/>
          </w:tcPr>
          <w:p w14:paraId="5592C7A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946" w:type="dxa"/>
          </w:tcPr>
          <w:p w14:paraId="7B034E8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ttrition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intention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48E8759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33B8B" w:rsidRPr="00DC677C" w14:paraId="1104CE77" w14:textId="77777777" w:rsidTr="0011143E">
        <w:tc>
          <w:tcPr>
            <w:tcW w:w="704" w:type="dxa"/>
          </w:tcPr>
          <w:p w14:paraId="6D32386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946" w:type="dxa"/>
          </w:tcPr>
          <w:p w14:paraId="3AAB82C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personnel turnover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0C56D7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F33B8B" w:rsidRPr="00DC677C" w14:paraId="5B2E0703" w14:textId="77777777" w:rsidTr="0011143E">
        <w:tc>
          <w:tcPr>
            <w:tcW w:w="704" w:type="dxa"/>
          </w:tcPr>
          <w:p w14:paraId="00715E1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946" w:type="dxa"/>
          </w:tcPr>
          <w:p w14:paraId="1834187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"drop out" or dropout or "drop-out"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219B3AD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6523</w:t>
            </w:r>
          </w:p>
        </w:tc>
      </w:tr>
      <w:tr w:rsidR="00F33B8B" w:rsidRPr="00DC677C" w14:paraId="0F0DBDF5" w14:textId="77777777" w:rsidTr="0011143E">
        <w:tc>
          <w:tcPr>
            <w:tcW w:w="704" w:type="dxa"/>
          </w:tcPr>
          <w:p w14:paraId="0FCFF4A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946" w:type="dxa"/>
          </w:tcPr>
          <w:p w14:paraId="37E9F59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urnover.tw.</w:t>
            </w:r>
          </w:p>
        </w:tc>
        <w:tc>
          <w:tcPr>
            <w:tcW w:w="1366" w:type="dxa"/>
          </w:tcPr>
          <w:p w14:paraId="257EDDB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05999</w:t>
            </w:r>
          </w:p>
        </w:tc>
      </w:tr>
      <w:tr w:rsidR="00F33B8B" w:rsidRPr="00DC677C" w14:paraId="4E254204" w14:textId="77777777" w:rsidTr="0011143E">
        <w:tc>
          <w:tcPr>
            <w:tcW w:w="704" w:type="dxa"/>
          </w:tcPr>
          <w:p w14:paraId="1D3D241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946" w:type="dxa"/>
          </w:tcPr>
          <w:p w14:paraId="4D9F4AA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Burnout, Professional/</w:t>
            </w:r>
          </w:p>
        </w:tc>
        <w:tc>
          <w:tcPr>
            <w:tcW w:w="1366" w:type="dxa"/>
          </w:tcPr>
          <w:p w14:paraId="72FF7B2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6375</w:t>
            </w:r>
          </w:p>
        </w:tc>
      </w:tr>
      <w:tr w:rsidR="00F33B8B" w:rsidRPr="00DC677C" w14:paraId="27A650D5" w14:textId="77777777" w:rsidTr="0011143E">
        <w:tc>
          <w:tcPr>
            <w:tcW w:w="704" w:type="dxa"/>
          </w:tcPr>
          <w:p w14:paraId="0662773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946" w:type="dxa"/>
          </w:tcPr>
          <w:p w14:paraId="0A8316D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intention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to leave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210555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775</w:t>
            </w:r>
          </w:p>
        </w:tc>
      </w:tr>
      <w:tr w:rsidR="00F33B8B" w:rsidRPr="00DC677C" w14:paraId="1C527369" w14:textId="77777777" w:rsidTr="0011143E">
        <w:tc>
          <w:tcPr>
            <w:tcW w:w="704" w:type="dxa"/>
          </w:tcPr>
          <w:p w14:paraId="3277C2A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46" w:type="dxa"/>
          </w:tcPr>
          <w:p w14:paraId="3772B71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burnout or "burn out" or "burn-out"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46E6B8F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8863</w:t>
            </w:r>
          </w:p>
        </w:tc>
      </w:tr>
      <w:tr w:rsidR="00F33B8B" w:rsidRPr="00DC677C" w14:paraId="55616E12" w14:textId="77777777" w:rsidTr="0011143E">
        <w:tc>
          <w:tcPr>
            <w:tcW w:w="704" w:type="dxa"/>
          </w:tcPr>
          <w:p w14:paraId="222245E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946" w:type="dxa"/>
          </w:tcPr>
          <w:p w14:paraId="17E0A90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3 or 34 or 35 or 36 or 37 or 38 or 39 or 40</w:t>
            </w:r>
          </w:p>
        </w:tc>
        <w:tc>
          <w:tcPr>
            <w:tcW w:w="1366" w:type="dxa"/>
          </w:tcPr>
          <w:p w14:paraId="20C2346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60975</w:t>
            </w:r>
          </w:p>
        </w:tc>
      </w:tr>
      <w:tr w:rsidR="00F33B8B" w:rsidRPr="00DC677C" w14:paraId="4C9785C3" w14:textId="77777777" w:rsidTr="0011143E">
        <w:tc>
          <w:tcPr>
            <w:tcW w:w="704" w:type="dxa"/>
          </w:tcPr>
          <w:p w14:paraId="15C87EC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2</w:t>
            </w:r>
          </w:p>
        </w:tc>
        <w:tc>
          <w:tcPr>
            <w:tcW w:w="6946" w:type="dxa"/>
          </w:tcPr>
          <w:p w14:paraId="47B49B1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Workforce/ or Health Workforce/</w:t>
            </w:r>
          </w:p>
        </w:tc>
        <w:tc>
          <w:tcPr>
            <w:tcW w:w="1366" w:type="dxa"/>
          </w:tcPr>
          <w:p w14:paraId="76AFAD4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0350</w:t>
            </w:r>
          </w:p>
        </w:tc>
      </w:tr>
      <w:tr w:rsidR="00F33B8B" w:rsidRPr="00DC677C" w14:paraId="2A3421DF" w14:textId="77777777" w:rsidTr="0011143E">
        <w:tc>
          <w:tcPr>
            <w:tcW w:w="704" w:type="dxa"/>
          </w:tcPr>
          <w:p w14:paraId="6BF3652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946" w:type="dxa"/>
          </w:tcPr>
          <w:p w14:paraId="737D594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career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mobility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2AD78C7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</w:tr>
      <w:tr w:rsidR="00F33B8B" w:rsidRPr="00DC677C" w14:paraId="7A50EC52" w14:textId="77777777" w:rsidTr="0011143E">
        <w:tc>
          <w:tcPr>
            <w:tcW w:w="704" w:type="dxa"/>
          </w:tcPr>
          <w:p w14:paraId="2D0438C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946" w:type="dxa"/>
          </w:tcPr>
          <w:p w14:paraId="1603498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2 or 43</w:t>
            </w:r>
          </w:p>
        </w:tc>
        <w:tc>
          <w:tcPr>
            <w:tcW w:w="1366" w:type="dxa"/>
          </w:tcPr>
          <w:p w14:paraId="1728264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0477</w:t>
            </w:r>
          </w:p>
        </w:tc>
      </w:tr>
      <w:tr w:rsidR="00F33B8B" w:rsidRPr="00DC677C" w14:paraId="14BFF261" w14:textId="77777777" w:rsidTr="0011143E">
        <w:tc>
          <w:tcPr>
            <w:tcW w:w="704" w:type="dxa"/>
          </w:tcPr>
          <w:p w14:paraId="0D86FC0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946" w:type="dxa"/>
          </w:tcPr>
          <w:p w14:paraId="0E7F644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2 and 41 and 44</w:t>
            </w:r>
          </w:p>
        </w:tc>
        <w:tc>
          <w:tcPr>
            <w:tcW w:w="1366" w:type="dxa"/>
          </w:tcPr>
          <w:p w14:paraId="4837839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</w:tr>
    </w:tbl>
    <w:p w14:paraId="22C22165" w14:textId="77777777" w:rsidR="00F33B8B" w:rsidRPr="00676939" w:rsidRDefault="00F33B8B" w:rsidP="00F33B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0C87F557" w14:textId="61F5AD29" w:rsidR="00F33B8B" w:rsidRPr="00CF54C2" w:rsidRDefault="00CF54C2" w:rsidP="00F33B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54C2">
        <w:rPr>
          <w:rFonts w:ascii="Times New Roman" w:hAnsi="Times New Roman" w:cs="Times New Roman"/>
          <w:b/>
          <w:bCs/>
          <w:sz w:val="24"/>
          <w:szCs w:val="24"/>
        </w:rPr>
        <w:t>Table A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33B8B" w:rsidRPr="00CF54C2">
        <w:rPr>
          <w:rFonts w:ascii="Times New Roman" w:hAnsi="Times New Roman" w:cs="Times New Roman"/>
          <w:sz w:val="24"/>
          <w:szCs w:val="24"/>
        </w:rPr>
        <w:t xml:space="preserve">Search Syntax for Ovid </w:t>
      </w:r>
      <w:proofErr w:type="spellStart"/>
      <w:r w:rsidR="00F33B8B" w:rsidRPr="00CF54C2">
        <w:rPr>
          <w:rFonts w:ascii="Times New Roman" w:hAnsi="Times New Roman" w:cs="Times New Roman"/>
          <w:sz w:val="24"/>
          <w:szCs w:val="24"/>
        </w:rPr>
        <w:t>Emcar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946"/>
        <w:gridCol w:w="1366"/>
      </w:tblGrid>
      <w:tr w:rsidR="00F33B8B" w:rsidRPr="00DC677C" w14:paraId="528DA211" w14:textId="77777777" w:rsidTr="0011143E">
        <w:tc>
          <w:tcPr>
            <w:tcW w:w="704" w:type="dxa"/>
          </w:tcPr>
          <w:p w14:paraId="56DBAF5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6946" w:type="dxa"/>
          </w:tcPr>
          <w:p w14:paraId="44E1B6C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</w:p>
        </w:tc>
        <w:tc>
          <w:tcPr>
            <w:tcW w:w="1366" w:type="dxa"/>
          </w:tcPr>
          <w:p w14:paraId="222DCFE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esults from 11/12/2022</w:t>
            </w:r>
          </w:p>
        </w:tc>
      </w:tr>
      <w:tr w:rsidR="00F33B8B" w:rsidRPr="00DC677C" w14:paraId="6E0F2E46" w14:textId="77777777" w:rsidTr="0011143E">
        <w:tc>
          <w:tcPr>
            <w:tcW w:w="704" w:type="dxa"/>
          </w:tcPr>
          <w:p w14:paraId="1E8F352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6" w:type="dxa"/>
          </w:tcPr>
          <w:p w14:paraId="76F6DDE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llied Health Personnel/</w:t>
            </w:r>
          </w:p>
        </w:tc>
        <w:tc>
          <w:tcPr>
            <w:tcW w:w="1366" w:type="dxa"/>
          </w:tcPr>
          <w:p w14:paraId="77AAC9D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544</w:t>
            </w:r>
          </w:p>
        </w:tc>
      </w:tr>
      <w:tr w:rsidR="00F33B8B" w:rsidRPr="00DC677C" w14:paraId="242371FB" w14:textId="77777777" w:rsidTr="0011143E">
        <w:tc>
          <w:tcPr>
            <w:tcW w:w="704" w:type="dxa"/>
          </w:tcPr>
          <w:p w14:paraId="576F318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46" w:type="dxa"/>
          </w:tcPr>
          <w:p w14:paraId="5FCC233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llied Health Occupations/</w:t>
            </w:r>
          </w:p>
        </w:tc>
        <w:tc>
          <w:tcPr>
            <w:tcW w:w="1366" w:type="dxa"/>
          </w:tcPr>
          <w:p w14:paraId="356FFC0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0140</w:t>
            </w:r>
          </w:p>
        </w:tc>
      </w:tr>
      <w:tr w:rsidR="00F33B8B" w:rsidRPr="00DC677C" w14:paraId="5F5F1DDF" w14:textId="77777777" w:rsidTr="0011143E">
        <w:tc>
          <w:tcPr>
            <w:tcW w:w="704" w:type="dxa"/>
          </w:tcPr>
          <w:p w14:paraId="7ED865D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46" w:type="dxa"/>
          </w:tcPr>
          <w:p w14:paraId="4EC73FF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"allied health" or "allied health personnel*" or "allied health occupation*"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4CEDF1B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136</w:t>
            </w:r>
          </w:p>
        </w:tc>
      </w:tr>
      <w:tr w:rsidR="00F33B8B" w:rsidRPr="00DC677C" w14:paraId="2A29E6CC" w14:textId="77777777" w:rsidTr="0011143E">
        <w:tc>
          <w:tcPr>
            <w:tcW w:w="704" w:type="dxa"/>
          </w:tcPr>
          <w:p w14:paraId="5F09E1C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46" w:type="dxa"/>
          </w:tcPr>
          <w:p w14:paraId="1927937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 or 2 or 3</w:t>
            </w:r>
          </w:p>
        </w:tc>
        <w:tc>
          <w:tcPr>
            <w:tcW w:w="1366" w:type="dxa"/>
          </w:tcPr>
          <w:p w14:paraId="1E5125F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1056</w:t>
            </w:r>
          </w:p>
        </w:tc>
      </w:tr>
      <w:tr w:rsidR="00F33B8B" w:rsidRPr="00DC677C" w14:paraId="018E03D7" w14:textId="77777777" w:rsidTr="0011143E">
        <w:tc>
          <w:tcPr>
            <w:tcW w:w="704" w:type="dxa"/>
          </w:tcPr>
          <w:p w14:paraId="2487DBD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46" w:type="dxa"/>
          </w:tcPr>
          <w:p w14:paraId="0B0924F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Nutritionists/</w:t>
            </w:r>
          </w:p>
        </w:tc>
        <w:tc>
          <w:tcPr>
            <w:tcW w:w="1366" w:type="dxa"/>
          </w:tcPr>
          <w:p w14:paraId="78DAEB9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594</w:t>
            </w:r>
          </w:p>
        </w:tc>
      </w:tr>
      <w:tr w:rsidR="00F33B8B" w:rsidRPr="00DC677C" w14:paraId="5D6C8D05" w14:textId="77777777" w:rsidTr="0011143E">
        <w:tc>
          <w:tcPr>
            <w:tcW w:w="704" w:type="dxa"/>
          </w:tcPr>
          <w:p w14:paraId="4035F0E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46" w:type="dxa"/>
          </w:tcPr>
          <w:p w14:paraId="70677E5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dieti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 or nutrition*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4D66022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52871</w:t>
            </w:r>
          </w:p>
        </w:tc>
      </w:tr>
      <w:tr w:rsidR="00F33B8B" w:rsidRPr="00DC677C" w14:paraId="1096A034" w14:textId="77777777" w:rsidTr="0011143E">
        <w:tc>
          <w:tcPr>
            <w:tcW w:w="704" w:type="dxa"/>
          </w:tcPr>
          <w:p w14:paraId="286ADB4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46" w:type="dxa"/>
          </w:tcPr>
          <w:p w14:paraId="266AD9D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 or 6</w:t>
            </w:r>
          </w:p>
        </w:tc>
        <w:tc>
          <w:tcPr>
            <w:tcW w:w="1366" w:type="dxa"/>
          </w:tcPr>
          <w:p w14:paraId="6C338C3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53575</w:t>
            </w:r>
          </w:p>
        </w:tc>
      </w:tr>
      <w:tr w:rsidR="00F33B8B" w:rsidRPr="00DC677C" w14:paraId="19120B4A" w14:textId="77777777" w:rsidTr="0011143E">
        <w:tc>
          <w:tcPr>
            <w:tcW w:w="704" w:type="dxa"/>
          </w:tcPr>
          <w:p w14:paraId="7D8CA15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46" w:type="dxa"/>
          </w:tcPr>
          <w:p w14:paraId="171748A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Occupational Therapy/</w:t>
            </w:r>
          </w:p>
        </w:tc>
        <w:tc>
          <w:tcPr>
            <w:tcW w:w="1366" w:type="dxa"/>
          </w:tcPr>
          <w:p w14:paraId="734AD67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2654</w:t>
            </w:r>
          </w:p>
        </w:tc>
      </w:tr>
      <w:tr w:rsidR="00F33B8B" w:rsidRPr="00DC677C" w14:paraId="1A305843" w14:textId="77777777" w:rsidTr="0011143E">
        <w:tc>
          <w:tcPr>
            <w:tcW w:w="704" w:type="dxa"/>
          </w:tcPr>
          <w:p w14:paraId="6447E62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46" w:type="dxa"/>
          </w:tcPr>
          <w:p w14:paraId="35546E6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occupational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031D682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5653</w:t>
            </w:r>
          </w:p>
        </w:tc>
      </w:tr>
      <w:tr w:rsidR="00F33B8B" w:rsidRPr="00DC677C" w14:paraId="7AEB74DB" w14:textId="77777777" w:rsidTr="0011143E">
        <w:tc>
          <w:tcPr>
            <w:tcW w:w="704" w:type="dxa"/>
          </w:tcPr>
          <w:p w14:paraId="4BB6C48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46" w:type="dxa"/>
          </w:tcPr>
          <w:p w14:paraId="3D9D624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 or 9</w:t>
            </w:r>
          </w:p>
        </w:tc>
        <w:tc>
          <w:tcPr>
            <w:tcW w:w="1366" w:type="dxa"/>
          </w:tcPr>
          <w:p w14:paraId="59CF25D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9417</w:t>
            </w:r>
          </w:p>
        </w:tc>
      </w:tr>
      <w:tr w:rsidR="00F33B8B" w:rsidRPr="00DC677C" w14:paraId="41F83EAE" w14:textId="77777777" w:rsidTr="0011143E">
        <w:tc>
          <w:tcPr>
            <w:tcW w:w="704" w:type="dxa"/>
          </w:tcPr>
          <w:p w14:paraId="35EEE7E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46" w:type="dxa"/>
          </w:tcPr>
          <w:p w14:paraId="2943439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Exercise Therapy/</w:t>
            </w:r>
          </w:p>
        </w:tc>
        <w:tc>
          <w:tcPr>
            <w:tcW w:w="1366" w:type="dxa"/>
          </w:tcPr>
          <w:p w14:paraId="1484B3F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6825</w:t>
            </w:r>
          </w:p>
        </w:tc>
      </w:tr>
      <w:tr w:rsidR="00F33B8B" w:rsidRPr="00DC677C" w14:paraId="58B9ECCE" w14:textId="77777777" w:rsidTr="0011143E">
        <w:tc>
          <w:tcPr>
            <w:tcW w:w="704" w:type="dxa"/>
          </w:tcPr>
          <w:p w14:paraId="6B89650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46" w:type="dxa"/>
          </w:tcPr>
          <w:p w14:paraId="10F6039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("exercise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*" or "exercise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hysiolog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*" or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hysio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* or "physical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"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48F4219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2974</w:t>
            </w:r>
          </w:p>
        </w:tc>
      </w:tr>
      <w:tr w:rsidR="00F33B8B" w:rsidRPr="00DC677C" w14:paraId="262A92D6" w14:textId="77777777" w:rsidTr="0011143E">
        <w:tc>
          <w:tcPr>
            <w:tcW w:w="704" w:type="dxa"/>
          </w:tcPr>
          <w:p w14:paraId="6FBE8F3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946" w:type="dxa"/>
          </w:tcPr>
          <w:p w14:paraId="7C8874B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1 or 12</w:t>
            </w:r>
          </w:p>
        </w:tc>
        <w:tc>
          <w:tcPr>
            <w:tcW w:w="1366" w:type="dxa"/>
          </w:tcPr>
          <w:p w14:paraId="19F34F0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8006</w:t>
            </w:r>
          </w:p>
        </w:tc>
      </w:tr>
      <w:tr w:rsidR="00F33B8B" w:rsidRPr="00DC677C" w14:paraId="285F18BF" w14:textId="77777777" w:rsidTr="0011143E">
        <w:tc>
          <w:tcPr>
            <w:tcW w:w="704" w:type="dxa"/>
          </w:tcPr>
          <w:p w14:paraId="4A4FDB6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946" w:type="dxa"/>
          </w:tcPr>
          <w:p w14:paraId="74A1F3E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sycholog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0418040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08694</w:t>
            </w:r>
          </w:p>
        </w:tc>
      </w:tr>
      <w:tr w:rsidR="00F33B8B" w:rsidRPr="00DC677C" w14:paraId="72698F76" w14:textId="77777777" w:rsidTr="0011143E">
        <w:tc>
          <w:tcPr>
            <w:tcW w:w="704" w:type="dxa"/>
          </w:tcPr>
          <w:p w14:paraId="6345249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946" w:type="dxa"/>
          </w:tcPr>
          <w:p w14:paraId="6E98859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sycho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C4A1DE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3483</w:t>
            </w:r>
          </w:p>
        </w:tc>
      </w:tr>
      <w:tr w:rsidR="00F33B8B" w:rsidRPr="00DC677C" w14:paraId="2407AF68" w14:textId="77777777" w:rsidTr="0011143E">
        <w:tc>
          <w:tcPr>
            <w:tcW w:w="704" w:type="dxa"/>
          </w:tcPr>
          <w:p w14:paraId="56B1A7C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</w:t>
            </w:r>
          </w:p>
        </w:tc>
        <w:tc>
          <w:tcPr>
            <w:tcW w:w="6946" w:type="dxa"/>
          </w:tcPr>
          <w:p w14:paraId="787DD47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4 or 15</w:t>
            </w:r>
          </w:p>
        </w:tc>
        <w:tc>
          <w:tcPr>
            <w:tcW w:w="1366" w:type="dxa"/>
          </w:tcPr>
          <w:p w14:paraId="0E4C669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26420</w:t>
            </w:r>
          </w:p>
        </w:tc>
      </w:tr>
      <w:tr w:rsidR="00F33B8B" w:rsidRPr="00DC677C" w14:paraId="0383CBEF" w14:textId="77777777" w:rsidTr="0011143E">
        <w:tc>
          <w:tcPr>
            <w:tcW w:w="704" w:type="dxa"/>
          </w:tcPr>
          <w:p w14:paraId="55E0DD6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946" w:type="dxa"/>
          </w:tcPr>
          <w:p w14:paraId="2E99BFB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odiatr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5B5C6B0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079</w:t>
            </w:r>
          </w:p>
        </w:tc>
      </w:tr>
      <w:tr w:rsidR="00F33B8B" w:rsidRPr="00DC677C" w14:paraId="62489E89" w14:textId="77777777" w:rsidTr="0011143E">
        <w:tc>
          <w:tcPr>
            <w:tcW w:w="704" w:type="dxa"/>
          </w:tcPr>
          <w:p w14:paraId="72334D1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946" w:type="dxa"/>
          </w:tcPr>
          <w:p w14:paraId="352241B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adiography/ or Radiology/</w:t>
            </w:r>
          </w:p>
        </w:tc>
        <w:tc>
          <w:tcPr>
            <w:tcW w:w="1366" w:type="dxa"/>
          </w:tcPr>
          <w:p w14:paraId="7E3F6D1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2681</w:t>
            </w:r>
          </w:p>
        </w:tc>
      </w:tr>
      <w:tr w:rsidR="00F33B8B" w:rsidRPr="00DC677C" w14:paraId="36D5358E" w14:textId="77777777" w:rsidTr="0011143E">
        <w:tc>
          <w:tcPr>
            <w:tcW w:w="704" w:type="dxa"/>
          </w:tcPr>
          <w:p w14:paraId="16F6DAC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946" w:type="dxa"/>
          </w:tcPr>
          <w:p w14:paraId="17345C3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radiographer* or radiologist*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4EC3565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1248</w:t>
            </w:r>
          </w:p>
        </w:tc>
      </w:tr>
      <w:tr w:rsidR="00F33B8B" w:rsidRPr="00DC677C" w14:paraId="3D749D85" w14:textId="77777777" w:rsidTr="0011143E">
        <w:tc>
          <w:tcPr>
            <w:tcW w:w="704" w:type="dxa"/>
          </w:tcPr>
          <w:p w14:paraId="2C74678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946" w:type="dxa"/>
          </w:tcPr>
          <w:p w14:paraId="08B4387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8 or 19</w:t>
            </w:r>
          </w:p>
        </w:tc>
        <w:tc>
          <w:tcPr>
            <w:tcW w:w="1366" w:type="dxa"/>
          </w:tcPr>
          <w:p w14:paraId="04E76E0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70311</w:t>
            </w:r>
          </w:p>
        </w:tc>
      </w:tr>
      <w:tr w:rsidR="00F33B8B" w:rsidRPr="00DC677C" w14:paraId="0585D21F" w14:textId="77777777" w:rsidTr="0011143E">
        <w:tc>
          <w:tcPr>
            <w:tcW w:w="704" w:type="dxa"/>
          </w:tcPr>
          <w:p w14:paraId="3DCBB9C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946" w:type="dxa"/>
          </w:tcPr>
          <w:p w14:paraId="4BA2E58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adiotherapy/</w:t>
            </w:r>
          </w:p>
        </w:tc>
        <w:tc>
          <w:tcPr>
            <w:tcW w:w="1366" w:type="dxa"/>
          </w:tcPr>
          <w:p w14:paraId="434D3F6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3268</w:t>
            </w:r>
          </w:p>
        </w:tc>
      </w:tr>
      <w:tr w:rsidR="00F33B8B" w:rsidRPr="00DC677C" w14:paraId="521EAD6B" w14:textId="77777777" w:rsidTr="0011143E">
        <w:tc>
          <w:tcPr>
            <w:tcW w:w="704" w:type="dxa"/>
          </w:tcPr>
          <w:p w14:paraId="79DAAD3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946" w:type="dxa"/>
          </w:tcPr>
          <w:p w14:paraId="55346C3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adiation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5728C51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9557</w:t>
            </w:r>
          </w:p>
        </w:tc>
      </w:tr>
      <w:tr w:rsidR="00F33B8B" w:rsidRPr="00DC677C" w14:paraId="11F6F109" w14:textId="77777777" w:rsidTr="0011143E">
        <w:tc>
          <w:tcPr>
            <w:tcW w:w="704" w:type="dxa"/>
          </w:tcPr>
          <w:p w14:paraId="7DEFD17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46" w:type="dxa"/>
          </w:tcPr>
          <w:p w14:paraId="7442A14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1 or 22</w:t>
            </w:r>
          </w:p>
        </w:tc>
        <w:tc>
          <w:tcPr>
            <w:tcW w:w="1366" w:type="dxa"/>
          </w:tcPr>
          <w:p w14:paraId="3B32411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4934</w:t>
            </w:r>
          </w:p>
        </w:tc>
      </w:tr>
      <w:tr w:rsidR="00F33B8B" w:rsidRPr="00DC677C" w14:paraId="38EA7868" w14:textId="77777777" w:rsidTr="0011143E">
        <w:tc>
          <w:tcPr>
            <w:tcW w:w="704" w:type="dxa"/>
          </w:tcPr>
          <w:p w14:paraId="4989A12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946" w:type="dxa"/>
          </w:tcPr>
          <w:p w14:paraId="3FF8994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harmacology/</w:t>
            </w:r>
          </w:p>
        </w:tc>
        <w:tc>
          <w:tcPr>
            <w:tcW w:w="1366" w:type="dxa"/>
          </w:tcPr>
          <w:p w14:paraId="3F1C3A0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876</w:t>
            </w:r>
          </w:p>
        </w:tc>
      </w:tr>
      <w:tr w:rsidR="00F33B8B" w:rsidRPr="00DC677C" w14:paraId="563B9A76" w14:textId="77777777" w:rsidTr="0011143E">
        <w:tc>
          <w:tcPr>
            <w:tcW w:w="704" w:type="dxa"/>
          </w:tcPr>
          <w:p w14:paraId="1619F62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946" w:type="dxa"/>
          </w:tcPr>
          <w:p w14:paraId="7D056E9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harmac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546F8B3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14018</w:t>
            </w:r>
          </w:p>
        </w:tc>
      </w:tr>
      <w:tr w:rsidR="00F33B8B" w:rsidRPr="00DC677C" w14:paraId="27A87B5E" w14:textId="77777777" w:rsidTr="0011143E">
        <w:tc>
          <w:tcPr>
            <w:tcW w:w="704" w:type="dxa"/>
          </w:tcPr>
          <w:p w14:paraId="47A17B8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946" w:type="dxa"/>
          </w:tcPr>
          <w:p w14:paraId="190CE20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4 or 25</w:t>
            </w:r>
          </w:p>
        </w:tc>
        <w:tc>
          <w:tcPr>
            <w:tcW w:w="1366" w:type="dxa"/>
          </w:tcPr>
          <w:p w14:paraId="1E4712C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14851</w:t>
            </w:r>
          </w:p>
        </w:tc>
      </w:tr>
      <w:tr w:rsidR="00F33B8B" w:rsidRPr="00DC677C" w14:paraId="20398769" w14:textId="77777777" w:rsidTr="0011143E">
        <w:tc>
          <w:tcPr>
            <w:tcW w:w="704" w:type="dxa"/>
          </w:tcPr>
          <w:p w14:paraId="0591908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946" w:type="dxa"/>
          </w:tcPr>
          <w:p w14:paraId="3C625A8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ocial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work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2438559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2246</w:t>
            </w:r>
          </w:p>
        </w:tc>
      </w:tr>
      <w:tr w:rsidR="00F33B8B" w:rsidRPr="00DC677C" w14:paraId="2BA0ED01" w14:textId="77777777" w:rsidTr="0011143E">
        <w:tc>
          <w:tcPr>
            <w:tcW w:w="704" w:type="dxa"/>
          </w:tcPr>
          <w:p w14:paraId="5A0C880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946" w:type="dxa"/>
          </w:tcPr>
          <w:p w14:paraId="2DCB804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udiolog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7305412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6653</w:t>
            </w:r>
          </w:p>
        </w:tc>
      </w:tr>
      <w:tr w:rsidR="00F33B8B" w:rsidRPr="00DC677C" w14:paraId="5C8F86E3" w14:textId="77777777" w:rsidTr="0011143E">
        <w:tc>
          <w:tcPr>
            <w:tcW w:w="704" w:type="dxa"/>
          </w:tcPr>
          <w:p w14:paraId="57B0FAA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946" w:type="dxa"/>
          </w:tcPr>
          <w:p w14:paraId="3B8BE65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peech-Language Pathology/</w:t>
            </w:r>
          </w:p>
        </w:tc>
        <w:tc>
          <w:tcPr>
            <w:tcW w:w="1366" w:type="dxa"/>
          </w:tcPr>
          <w:p w14:paraId="010FF75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</w:tr>
      <w:tr w:rsidR="00F33B8B" w:rsidRPr="00DC677C" w14:paraId="6757FB51" w14:textId="77777777" w:rsidTr="0011143E">
        <w:tc>
          <w:tcPr>
            <w:tcW w:w="704" w:type="dxa"/>
          </w:tcPr>
          <w:p w14:paraId="09368F9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946" w:type="dxa"/>
          </w:tcPr>
          <w:p w14:paraId="0D2FE3C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peech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atholog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01424B8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307</w:t>
            </w:r>
          </w:p>
        </w:tc>
      </w:tr>
      <w:tr w:rsidR="00F33B8B" w:rsidRPr="00DC677C" w14:paraId="73E39B52" w14:textId="77777777" w:rsidTr="0011143E">
        <w:tc>
          <w:tcPr>
            <w:tcW w:w="704" w:type="dxa"/>
          </w:tcPr>
          <w:p w14:paraId="35512FA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946" w:type="dxa"/>
          </w:tcPr>
          <w:p w14:paraId="069D640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8 or 29 or 30</w:t>
            </w:r>
          </w:p>
        </w:tc>
        <w:tc>
          <w:tcPr>
            <w:tcW w:w="1366" w:type="dxa"/>
          </w:tcPr>
          <w:p w14:paraId="5F12EB8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380</w:t>
            </w:r>
          </w:p>
        </w:tc>
      </w:tr>
      <w:tr w:rsidR="00F33B8B" w:rsidRPr="00DC677C" w14:paraId="7BB351EA" w14:textId="77777777" w:rsidTr="0011143E">
        <w:tc>
          <w:tcPr>
            <w:tcW w:w="704" w:type="dxa"/>
          </w:tcPr>
          <w:p w14:paraId="7DCA98D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946" w:type="dxa"/>
          </w:tcPr>
          <w:p w14:paraId="60565A4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 or 7 or 10 or 13 or 16 or 17 or 20 or 23 or 26 or 27 or 31</w:t>
            </w:r>
          </w:p>
        </w:tc>
        <w:tc>
          <w:tcPr>
            <w:tcW w:w="1366" w:type="dxa"/>
          </w:tcPr>
          <w:p w14:paraId="6BD23E7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16199</w:t>
            </w:r>
          </w:p>
        </w:tc>
      </w:tr>
      <w:tr w:rsidR="00F33B8B" w:rsidRPr="00DC677C" w14:paraId="79672F58" w14:textId="77777777" w:rsidTr="0011143E">
        <w:tc>
          <w:tcPr>
            <w:tcW w:w="704" w:type="dxa"/>
          </w:tcPr>
          <w:p w14:paraId="295A736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946" w:type="dxa"/>
          </w:tcPr>
          <w:p w14:paraId="0E0AC1F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ttrition.tw.</w:t>
            </w:r>
          </w:p>
        </w:tc>
        <w:tc>
          <w:tcPr>
            <w:tcW w:w="1366" w:type="dxa"/>
          </w:tcPr>
          <w:p w14:paraId="4DC0D2E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7587</w:t>
            </w:r>
          </w:p>
        </w:tc>
      </w:tr>
      <w:tr w:rsidR="00F33B8B" w:rsidRPr="00DC677C" w14:paraId="2E92AD11" w14:textId="77777777" w:rsidTr="0011143E">
        <w:tc>
          <w:tcPr>
            <w:tcW w:w="704" w:type="dxa"/>
          </w:tcPr>
          <w:p w14:paraId="06903DD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946" w:type="dxa"/>
          </w:tcPr>
          <w:p w14:paraId="66A1A9D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ttrition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intention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2FD682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33B8B" w:rsidRPr="00DC677C" w14:paraId="39274E7A" w14:textId="77777777" w:rsidTr="0011143E">
        <w:tc>
          <w:tcPr>
            <w:tcW w:w="704" w:type="dxa"/>
          </w:tcPr>
          <w:p w14:paraId="4C061E6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946" w:type="dxa"/>
          </w:tcPr>
          <w:p w14:paraId="21C9E66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personnel turnover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59980C9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F33B8B" w:rsidRPr="00DC677C" w14:paraId="1E42BF30" w14:textId="77777777" w:rsidTr="0011143E">
        <w:tc>
          <w:tcPr>
            <w:tcW w:w="704" w:type="dxa"/>
          </w:tcPr>
          <w:p w14:paraId="33FA677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946" w:type="dxa"/>
          </w:tcPr>
          <w:p w14:paraId="285F8B6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"drop out" or dropout or "drop-out"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7473EC7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125</w:t>
            </w:r>
          </w:p>
        </w:tc>
      </w:tr>
      <w:tr w:rsidR="00F33B8B" w:rsidRPr="00DC677C" w14:paraId="2EB57520" w14:textId="77777777" w:rsidTr="0011143E">
        <w:tc>
          <w:tcPr>
            <w:tcW w:w="704" w:type="dxa"/>
          </w:tcPr>
          <w:p w14:paraId="01AD4BF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946" w:type="dxa"/>
          </w:tcPr>
          <w:p w14:paraId="7047E6B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urnover.tw.</w:t>
            </w:r>
          </w:p>
        </w:tc>
        <w:tc>
          <w:tcPr>
            <w:tcW w:w="1366" w:type="dxa"/>
          </w:tcPr>
          <w:p w14:paraId="116A1BB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7945</w:t>
            </w:r>
          </w:p>
        </w:tc>
      </w:tr>
      <w:tr w:rsidR="00F33B8B" w:rsidRPr="00DC677C" w14:paraId="2D8920CF" w14:textId="77777777" w:rsidTr="0011143E">
        <w:tc>
          <w:tcPr>
            <w:tcW w:w="704" w:type="dxa"/>
          </w:tcPr>
          <w:p w14:paraId="025B10F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946" w:type="dxa"/>
          </w:tcPr>
          <w:p w14:paraId="7AA67A0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Burnout, Professional/</w:t>
            </w:r>
          </w:p>
        </w:tc>
        <w:tc>
          <w:tcPr>
            <w:tcW w:w="1366" w:type="dxa"/>
          </w:tcPr>
          <w:p w14:paraId="5FA3E4B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</w:p>
        </w:tc>
      </w:tr>
      <w:tr w:rsidR="00F33B8B" w:rsidRPr="00DC677C" w14:paraId="49B95A5A" w14:textId="77777777" w:rsidTr="0011143E">
        <w:tc>
          <w:tcPr>
            <w:tcW w:w="704" w:type="dxa"/>
          </w:tcPr>
          <w:p w14:paraId="00BC7C1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9</w:t>
            </w:r>
          </w:p>
        </w:tc>
        <w:tc>
          <w:tcPr>
            <w:tcW w:w="6946" w:type="dxa"/>
          </w:tcPr>
          <w:p w14:paraId="59F2595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intention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to leave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415A8BF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</w:tr>
      <w:tr w:rsidR="00F33B8B" w:rsidRPr="00DC677C" w14:paraId="3A580EAF" w14:textId="77777777" w:rsidTr="0011143E">
        <w:tc>
          <w:tcPr>
            <w:tcW w:w="704" w:type="dxa"/>
          </w:tcPr>
          <w:p w14:paraId="66CC08A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46" w:type="dxa"/>
          </w:tcPr>
          <w:p w14:paraId="3C76012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burnout or "burn out" or "burn-out"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1618393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3181</w:t>
            </w:r>
          </w:p>
        </w:tc>
      </w:tr>
      <w:tr w:rsidR="00F33B8B" w:rsidRPr="00DC677C" w14:paraId="0AEE817E" w14:textId="77777777" w:rsidTr="0011143E">
        <w:tc>
          <w:tcPr>
            <w:tcW w:w="704" w:type="dxa"/>
          </w:tcPr>
          <w:p w14:paraId="5F38144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946" w:type="dxa"/>
          </w:tcPr>
          <w:p w14:paraId="056EFDA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3 or 34 or 35 or 36 or 37 or 38 or 39 or 40</w:t>
            </w:r>
          </w:p>
        </w:tc>
        <w:tc>
          <w:tcPr>
            <w:tcW w:w="1366" w:type="dxa"/>
          </w:tcPr>
          <w:p w14:paraId="0E05ADF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5861</w:t>
            </w:r>
          </w:p>
        </w:tc>
      </w:tr>
      <w:tr w:rsidR="00F33B8B" w:rsidRPr="00DC677C" w14:paraId="7E0ECCC8" w14:textId="77777777" w:rsidTr="0011143E">
        <w:tc>
          <w:tcPr>
            <w:tcW w:w="704" w:type="dxa"/>
          </w:tcPr>
          <w:p w14:paraId="7AEA862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946" w:type="dxa"/>
          </w:tcPr>
          <w:p w14:paraId="122A708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Workforce/ or Health Workforce/</w:t>
            </w:r>
          </w:p>
        </w:tc>
        <w:tc>
          <w:tcPr>
            <w:tcW w:w="1366" w:type="dxa"/>
          </w:tcPr>
          <w:p w14:paraId="012B880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7400</w:t>
            </w:r>
          </w:p>
        </w:tc>
      </w:tr>
      <w:tr w:rsidR="00F33B8B" w:rsidRPr="00DC677C" w14:paraId="6B591767" w14:textId="77777777" w:rsidTr="0011143E">
        <w:tc>
          <w:tcPr>
            <w:tcW w:w="704" w:type="dxa"/>
          </w:tcPr>
          <w:p w14:paraId="18D31D1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946" w:type="dxa"/>
          </w:tcPr>
          <w:p w14:paraId="76104AF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career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mobility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A19658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F33B8B" w:rsidRPr="00DC677C" w14:paraId="60CBEF74" w14:textId="77777777" w:rsidTr="0011143E">
        <w:tc>
          <w:tcPr>
            <w:tcW w:w="704" w:type="dxa"/>
          </w:tcPr>
          <w:p w14:paraId="53E3B41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946" w:type="dxa"/>
          </w:tcPr>
          <w:p w14:paraId="617FCE8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2 or 43</w:t>
            </w:r>
          </w:p>
        </w:tc>
        <w:tc>
          <w:tcPr>
            <w:tcW w:w="1366" w:type="dxa"/>
          </w:tcPr>
          <w:p w14:paraId="7F22455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7453</w:t>
            </w:r>
          </w:p>
        </w:tc>
      </w:tr>
      <w:tr w:rsidR="00F33B8B" w:rsidRPr="00DC677C" w14:paraId="05AE5C1C" w14:textId="77777777" w:rsidTr="0011143E">
        <w:tc>
          <w:tcPr>
            <w:tcW w:w="704" w:type="dxa"/>
          </w:tcPr>
          <w:p w14:paraId="0AAE19E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946" w:type="dxa"/>
          </w:tcPr>
          <w:p w14:paraId="542531F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2 and 41 and 44</w:t>
            </w:r>
          </w:p>
        </w:tc>
        <w:tc>
          <w:tcPr>
            <w:tcW w:w="1366" w:type="dxa"/>
          </w:tcPr>
          <w:p w14:paraId="31FB02F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</w:tr>
    </w:tbl>
    <w:p w14:paraId="0D105A7E" w14:textId="77777777" w:rsidR="00F33B8B" w:rsidRPr="00676939" w:rsidRDefault="00F33B8B" w:rsidP="00F33B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6C4FB7" w14:textId="0F0C968D" w:rsidR="00F33B8B" w:rsidRPr="00CF54C2" w:rsidRDefault="00CF54C2" w:rsidP="00F33B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54C2">
        <w:rPr>
          <w:rFonts w:ascii="Times New Roman" w:hAnsi="Times New Roman" w:cs="Times New Roman"/>
          <w:b/>
          <w:bCs/>
          <w:sz w:val="24"/>
          <w:szCs w:val="24"/>
        </w:rPr>
        <w:t>Table A3.</w:t>
      </w:r>
      <w:r w:rsidRPr="00CF54C2">
        <w:rPr>
          <w:rFonts w:ascii="Times New Roman" w:hAnsi="Times New Roman" w:cs="Times New Roman"/>
          <w:sz w:val="24"/>
          <w:szCs w:val="24"/>
        </w:rPr>
        <w:t xml:space="preserve"> </w:t>
      </w:r>
      <w:r w:rsidR="00F33B8B" w:rsidRPr="00CF54C2">
        <w:rPr>
          <w:rFonts w:ascii="Times New Roman" w:hAnsi="Times New Roman" w:cs="Times New Roman"/>
          <w:sz w:val="24"/>
          <w:szCs w:val="24"/>
        </w:rPr>
        <w:t>Syntax for Ovid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946"/>
        <w:gridCol w:w="1366"/>
      </w:tblGrid>
      <w:tr w:rsidR="00F33B8B" w:rsidRPr="00DC677C" w14:paraId="75644AB7" w14:textId="77777777" w:rsidTr="0011143E">
        <w:tc>
          <w:tcPr>
            <w:tcW w:w="704" w:type="dxa"/>
          </w:tcPr>
          <w:p w14:paraId="213B054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6946" w:type="dxa"/>
          </w:tcPr>
          <w:p w14:paraId="70477BC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</w:p>
        </w:tc>
        <w:tc>
          <w:tcPr>
            <w:tcW w:w="1366" w:type="dxa"/>
          </w:tcPr>
          <w:p w14:paraId="016406C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esults from 11/12/2022</w:t>
            </w:r>
          </w:p>
        </w:tc>
      </w:tr>
      <w:tr w:rsidR="00F33B8B" w:rsidRPr="00DC677C" w14:paraId="587F8D5C" w14:textId="77777777" w:rsidTr="0011143E">
        <w:tc>
          <w:tcPr>
            <w:tcW w:w="704" w:type="dxa"/>
          </w:tcPr>
          <w:p w14:paraId="2393538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6" w:type="dxa"/>
          </w:tcPr>
          <w:p w14:paraId="65F9446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llied Health Personnel/</w:t>
            </w:r>
          </w:p>
        </w:tc>
        <w:tc>
          <w:tcPr>
            <w:tcW w:w="1366" w:type="dxa"/>
          </w:tcPr>
          <w:p w14:paraId="26C1164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6136</w:t>
            </w:r>
          </w:p>
        </w:tc>
      </w:tr>
      <w:tr w:rsidR="00F33B8B" w:rsidRPr="00DC677C" w14:paraId="3244228D" w14:textId="77777777" w:rsidTr="0011143E">
        <w:tc>
          <w:tcPr>
            <w:tcW w:w="704" w:type="dxa"/>
          </w:tcPr>
          <w:p w14:paraId="305EE2C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46" w:type="dxa"/>
          </w:tcPr>
          <w:p w14:paraId="432EDCC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llied Health Occupations/</w:t>
            </w:r>
          </w:p>
        </w:tc>
        <w:tc>
          <w:tcPr>
            <w:tcW w:w="1366" w:type="dxa"/>
          </w:tcPr>
          <w:p w14:paraId="77D7F0F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61366</w:t>
            </w:r>
          </w:p>
        </w:tc>
      </w:tr>
      <w:tr w:rsidR="00F33B8B" w:rsidRPr="00DC677C" w14:paraId="79D6C027" w14:textId="77777777" w:rsidTr="0011143E">
        <w:tc>
          <w:tcPr>
            <w:tcW w:w="704" w:type="dxa"/>
          </w:tcPr>
          <w:p w14:paraId="7AEE479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46" w:type="dxa"/>
          </w:tcPr>
          <w:p w14:paraId="223CAFC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"allied health" or "allied health personnel*" or "allied health occupation*"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0D2FB24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4882</w:t>
            </w:r>
          </w:p>
        </w:tc>
      </w:tr>
      <w:tr w:rsidR="00F33B8B" w:rsidRPr="00DC677C" w14:paraId="4BCA7143" w14:textId="77777777" w:rsidTr="0011143E">
        <w:tc>
          <w:tcPr>
            <w:tcW w:w="704" w:type="dxa"/>
          </w:tcPr>
          <w:p w14:paraId="3E96961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46" w:type="dxa"/>
          </w:tcPr>
          <w:p w14:paraId="320A0A2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 or 2 or 3</w:t>
            </w:r>
          </w:p>
        </w:tc>
        <w:tc>
          <w:tcPr>
            <w:tcW w:w="1366" w:type="dxa"/>
          </w:tcPr>
          <w:p w14:paraId="4633C99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90293</w:t>
            </w:r>
          </w:p>
        </w:tc>
      </w:tr>
      <w:tr w:rsidR="00F33B8B" w:rsidRPr="00DC677C" w14:paraId="0B0E7AAA" w14:textId="77777777" w:rsidTr="0011143E">
        <w:tc>
          <w:tcPr>
            <w:tcW w:w="704" w:type="dxa"/>
          </w:tcPr>
          <w:p w14:paraId="3068006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46" w:type="dxa"/>
          </w:tcPr>
          <w:p w14:paraId="20E3C92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Nutritionists/</w:t>
            </w:r>
          </w:p>
        </w:tc>
        <w:tc>
          <w:tcPr>
            <w:tcW w:w="1366" w:type="dxa"/>
          </w:tcPr>
          <w:p w14:paraId="5DA7D7C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6382</w:t>
            </w:r>
          </w:p>
        </w:tc>
      </w:tr>
      <w:tr w:rsidR="00F33B8B" w:rsidRPr="00DC677C" w14:paraId="60524791" w14:textId="77777777" w:rsidTr="0011143E">
        <w:tc>
          <w:tcPr>
            <w:tcW w:w="704" w:type="dxa"/>
          </w:tcPr>
          <w:p w14:paraId="45847F2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46" w:type="dxa"/>
          </w:tcPr>
          <w:p w14:paraId="070F129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dieti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 or nutrition*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849551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68604</w:t>
            </w:r>
          </w:p>
        </w:tc>
      </w:tr>
      <w:tr w:rsidR="00F33B8B" w:rsidRPr="00DC677C" w14:paraId="60027467" w14:textId="77777777" w:rsidTr="0011143E">
        <w:tc>
          <w:tcPr>
            <w:tcW w:w="704" w:type="dxa"/>
          </w:tcPr>
          <w:p w14:paraId="4F907B5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46" w:type="dxa"/>
          </w:tcPr>
          <w:p w14:paraId="74D78CA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 or 6</w:t>
            </w:r>
          </w:p>
        </w:tc>
        <w:tc>
          <w:tcPr>
            <w:tcW w:w="1366" w:type="dxa"/>
          </w:tcPr>
          <w:p w14:paraId="0C3B74F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70606</w:t>
            </w:r>
          </w:p>
        </w:tc>
      </w:tr>
      <w:tr w:rsidR="00F33B8B" w:rsidRPr="00DC677C" w14:paraId="1BF959B5" w14:textId="77777777" w:rsidTr="0011143E">
        <w:tc>
          <w:tcPr>
            <w:tcW w:w="704" w:type="dxa"/>
          </w:tcPr>
          <w:p w14:paraId="5938835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46" w:type="dxa"/>
          </w:tcPr>
          <w:p w14:paraId="6814487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Occupational Therapy/</w:t>
            </w:r>
          </w:p>
        </w:tc>
        <w:tc>
          <w:tcPr>
            <w:tcW w:w="1366" w:type="dxa"/>
          </w:tcPr>
          <w:p w14:paraId="6D2E157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8402</w:t>
            </w:r>
          </w:p>
        </w:tc>
      </w:tr>
      <w:tr w:rsidR="00F33B8B" w:rsidRPr="00DC677C" w14:paraId="4AA51656" w14:textId="77777777" w:rsidTr="0011143E">
        <w:tc>
          <w:tcPr>
            <w:tcW w:w="704" w:type="dxa"/>
          </w:tcPr>
          <w:p w14:paraId="47F33D8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46" w:type="dxa"/>
          </w:tcPr>
          <w:p w14:paraId="598B8C6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occupational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59952B2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5808</w:t>
            </w:r>
          </w:p>
        </w:tc>
      </w:tr>
      <w:tr w:rsidR="00F33B8B" w:rsidRPr="00DC677C" w14:paraId="20308569" w14:textId="77777777" w:rsidTr="0011143E">
        <w:tc>
          <w:tcPr>
            <w:tcW w:w="704" w:type="dxa"/>
          </w:tcPr>
          <w:p w14:paraId="3A56D0A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46" w:type="dxa"/>
          </w:tcPr>
          <w:p w14:paraId="2F8FC10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 or 9</w:t>
            </w:r>
          </w:p>
        </w:tc>
        <w:tc>
          <w:tcPr>
            <w:tcW w:w="1366" w:type="dxa"/>
          </w:tcPr>
          <w:p w14:paraId="38EE11E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8012</w:t>
            </w:r>
          </w:p>
        </w:tc>
      </w:tr>
      <w:tr w:rsidR="00F33B8B" w:rsidRPr="00DC677C" w14:paraId="3FEB967B" w14:textId="77777777" w:rsidTr="0011143E">
        <w:tc>
          <w:tcPr>
            <w:tcW w:w="704" w:type="dxa"/>
          </w:tcPr>
          <w:p w14:paraId="007AC81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46" w:type="dxa"/>
          </w:tcPr>
          <w:p w14:paraId="015BD88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Exercise Therapy/</w:t>
            </w:r>
          </w:p>
        </w:tc>
        <w:tc>
          <w:tcPr>
            <w:tcW w:w="1366" w:type="dxa"/>
          </w:tcPr>
          <w:p w14:paraId="3B8D89C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6160</w:t>
            </w:r>
          </w:p>
        </w:tc>
      </w:tr>
      <w:tr w:rsidR="00F33B8B" w:rsidRPr="00DC677C" w14:paraId="24A5B4C1" w14:textId="77777777" w:rsidTr="0011143E">
        <w:tc>
          <w:tcPr>
            <w:tcW w:w="704" w:type="dxa"/>
          </w:tcPr>
          <w:p w14:paraId="4BF8CF9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46" w:type="dxa"/>
          </w:tcPr>
          <w:p w14:paraId="2340A4B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("exercise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*" or "exercise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hysiolog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*" or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hysio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* or "physical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"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01FB66D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07009</w:t>
            </w:r>
          </w:p>
        </w:tc>
      </w:tr>
      <w:tr w:rsidR="00F33B8B" w:rsidRPr="00DC677C" w14:paraId="4C758887" w14:textId="77777777" w:rsidTr="0011143E">
        <w:tc>
          <w:tcPr>
            <w:tcW w:w="704" w:type="dxa"/>
          </w:tcPr>
          <w:p w14:paraId="041417C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</w:t>
            </w:r>
          </w:p>
        </w:tc>
        <w:tc>
          <w:tcPr>
            <w:tcW w:w="6946" w:type="dxa"/>
          </w:tcPr>
          <w:p w14:paraId="11DFDDB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1 or 12</w:t>
            </w:r>
          </w:p>
        </w:tc>
        <w:tc>
          <w:tcPr>
            <w:tcW w:w="1366" w:type="dxa"/>
          </w:tcPr>
          <w:p w14:paraId="544A965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35223</w:t>
            </w:r>
          </w:p>
        </w:tc>
      </w:tr>
      <w:tr w:rsidR="00F33B8B" w:rsidRPr="00DC677C" w14:paraId="508B3586" w14:textId="77777777" w:rsidTr="0011143E">
        <w:tc>
          <w:tcPr>
            <w:tcW w:w="704" w:type="dxa"/>
          </w:tcPr>
          <w:p w14:paraId="54037A7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946" w:type="dxa"/>
          </w:tcPr>
          <w:p w14:paraId="247EBFE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sycholog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2D9537D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70558</w:t>
            </w:r>
          </w:p>
        </w:tc>
      </w:tr>
      <w:tr w:rsidR="00F33B8B" w:rsidRPr="00DC677C" w14:paraId="12CD8C7C" w14:textId="77777777" w:rsidTr="0011143E">
        <w:tc>
          <w:tcPr>
            <w:tcW w:w="704" w:type="dxa"/>
          </w:tcPr>
          <w:p w14:paraId="0791456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946" w:type="dxa"/>
          </w:tcPr>
          <w:p w14:paraId="6B202D3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sycho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4C73D55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73288</w:t>
            </w:r>
          </w:p>
        </w:tc>
      </w:tr>
      <w:tr w:rsidR="00F33B8B" w:rsidRPr="00DC677C" w14:paraId="7A881319" w14:textId="77777777" w:rsidTr="0011143E">
        <w:tc>
          <w:tcPr>
            <w:tcW w:w="704" w:type="dxa"/>
          </w:tcPr>
          <w:p w14:paraId="729324E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946" w:type="dxa"/>
          </w:tcPr>
          <w:p w14:paraId="11FB59B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4 or 15</w:t>
            </w:r>
          </w:p>
        </w:tc>
        <w:tc>
          <w:tcPr>
            <w:tcW w:w="1366" w:type="dxa"/>
          </w:tcPr>
          <w:p w14:paraId="72AD399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27949</w:t>
            </w:r>
          </w:p>
        </w:tc>
      </w:tr>
      <w:tr w:rsidR="00F33B8B" w:rsidRPr="00DC677C" w14:paraId="15DB3438" w14:textId="77777777" w:rsidTr="0011143E">
        <w:tc>
          <w:tcPr>
            <w:tcW w:w="704" w:type="dxa"/>
          </w:tcPr>
          <w:p w14:paraId="5151A8F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946" w:type="dxa"/>
          </w:tcPr>
          <w:p w14:paraId="44CC8B9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odiatr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7614C51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224</w:t>
            </w:r>
          </w:p>
        </w:tc>
      </w:tr>
      <w:tr w:rsidR="00F33B8B" w:rsidRPr="00DC677C" w14:paraId="1A08B9FC" w14:textId="77777777" w:rsidTr="0011143E">
        <w:tc>
          <w:tcPr>
            <w:tcW w:w="704" w:type="dxa"/>
          </w:tcPr>
          <w:p w14:paraId="156F08D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946" w:type="dxa"/>
          </w:tcPr>
          <w:p w14:paraId="5FB3A27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adiography/ or Radiology/</w:t>
            </w:r>
          </w:p>
        </w:tc>
        <w:tc>
          <w:tcPr>
            <w:tcW w:w="1366" w:type="dxa"/>
          </w:tcPr>
          <w:p w14:paraId="096C47B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46786</w:t>
            </w:r>
          </w:p>
        </w:tc>
      </w:tr>
      <w:tr w:rsidR="00F33B8B" w:rsidRPr="00DC677C" w14:paraId="6B682C40" w14:textId="77777777" w:rsidTr="0011143E">
        <w:tc>
          <w:tcPr>
            <w:tcW w:w="704" w:type="dxa"/>
          </w:tcPr>
          <w:p w14:paraId="5BD3C55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946" w:type="dxa"/>
          </w:tcPr>
          <w:p w14:paraId="6646C82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radiographer* or radiologist*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4478DAA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99489</w:t>
            </w:r>
          </w:p>
        </w:tc>
      </w:tr>
      <w:tr w:rsidR="00F33B8B" w:rsidRPr="00DC677C" w14:paraId="365BDDCC" w14:textId="77777777" w:rsidTr="0011143E">
        <w:tc>
          <w:tcPr>
            <w:tcW w:w="704" w:type="dxa"/>
          </w:tcPr>
          <w:p w14:paraId="1676845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946" w:type="dxa"/>
          </w:tcPr>
          <w:p w14:paraId="5BBEF50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8 or 19</w:t>
            </w:r>
          </w:p>
        </w:tc>
        <w:tc>
          <w:tcPr>
            <w:tcW w:w="1366" w:type="dxa"/>
          </w:tcPr>
          <w:p w14:paraId="47CA48E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32687</w:t>
            </w:r>
          </w:p>
        </w:tc>
      </w:tr>
      <w:tr w:rsidR="00F33B8B" w:rsidRPr="00DC677C" w14:paraId="57E43F7B" w14:textId="77777777" w:rsidTr="0011143E">
        <w:tc>
          <w:tcPr>
            <w:tcW w:w="704" w:type="dxa"/>
          </w:tcPr>
          <w:p w14:paraId="7D58BC1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946" w:type="dxa"/>
          </w:tcPr>
          <w:p w14:paraId="5033B3A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adiotherapy/</w:t>
            </w:r>
          </w:p>
        </w:tc>
        <w:tc>
          <w:tcPr>
            <w:tcW w:w="1366" w:type="dxa"/>
          </w:tcPr>
          <w:p w14:paraId="6A80525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05318</w:t>
            </w:r>
          </w:p>
        </w:tc>
      </w:tr>
      <w:tr w:rsidR="00F33B8B" w:rsidRPr="00DC677C" w14:paraId="09C570F2" w14:textId="77777777" w:rsidTr="0011143E">
        <w:tc>
          <w:tcPr>
            <w:tcW w:w="704" w:type="dxa"/>
          </w:tcPr>
          <w:p w14:paraId="6A64240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946" w:type="dxa"/>
          </w:tcPr>
          <w:p w14:paraId="1EC7124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adiation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56154A0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44944</w:t>
            </w:r>
          </w:p>
        </w:tc>
      </w:tr>
      <w:tr w:rsidR="00F33B8B" w:rsidRPr="00DC677C" w14:paraId="647C4CD4" w14:textId="77777777" w:rsidTr="0011143E">
        <w:tc>
          <w:tcPr>
            <w:tcW w:w="704" w:type="dxa"/>
          </w:tcPr>
          <w:p w14:paraId="768AA03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46" w:type="dxa"/>
          </w:tcPr>
          <w:p w14:paraId="3F30856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1 or 22</w:t>
            </w:r>
          </w:p>
        </w:tc>
        <w:tc>
          <w:tcPr>
            <w:tcW w:w="1366" w:type="dxa"/>
          </w:tcPr>
          <w:p w14:paraId="437B190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96078</w:t>
            </w:r>
          </w:p>
        </w:tc>
      </w:tr>
      <w:tr w:rsidR="00F33B8B" w:rsidRPr="00DC677C" w14:paraId="7DE371E0" w14:textId="77777777" w:rsidTr="0011143E">
        <w:tc>
          <w:tcPr>
            <w:tcW w:w="704" w:type="dxa"/>
          </w:tcPr>
          <w:p w14:paraId="0F9C43B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946" w:type="dxa"/>
          </w:tcPr>
          <w:p w14:paraId="78DDE5F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harmacology/</w:t>
            </w:r>
          </w:p>
        </w:tc>
        <w:tc>
          <w:tcPr>
            <w:tcW w:w="1366" w:type="dxa"/>
          </w:tcPr>
          <w:p w14:paraId="73CC40E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66217</w:t>
            </w:r>
          </w:p>
        </w:tc>
      </w:tr>
      <w:tr w:rsidR="00F33B8B" w:rsidRPr="00DC677C" w14:paraId="69D7DCE8" w14:textId="77777777" w:rsidTr="0011143E">
        <w:tc>
          <w:tcPr>
            <w:tcW w:w="704" w:type="dxa"/>
          </w:tcPr>
          <w:p w14:paraId="19949DF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946" w:type="dxa"/>
          </w:tcPr>
          <w:p w14:paraId="757D668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harmac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6D3E3D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360710</w:t>
            </w:r>
          </w:p>
        </w:tc>
      </w:tr>
      <w:tr w:rsidR="00F33B8B" w:rsidRPr="00DC677C" w14:paraId="7DE9E30D" w14:textId="77777777" w:rsidTr="0011143E">
        <w:tc>
          <w:tcPr>
            <w:tcW w:w="704" w:type="dxa"/>
          </w:tcPr>
          <w:p w14:paraId="1942A68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946" w:type="dxa"/>
          </w:tcPr>
          <w:p w14:paraId="2CFB07E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4 or 25</w:t>
            </w:r>
          </w:p>
        </w:tc>
        <w:tc>
          <w:tcPr>
            <w:tcW w:w="1366" w:type="dxa"/>
          </w:tcPr>
          <w:p w14:paraId="356BA6C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405859</w:t>
            </w:r>
          </w:p>
        </w:tc>
      </w:tr>
      <w:tr w:rsidR="00F33B8B" w:rsidRPr="00DC677C" w14:paraId="7846E895" w14:textId="77777777" w:rsidTr="0011143E">
        <w:tc>
          <w:tcPr>
            <w:tcW w:w="704" w:type="dxa"/>
          </w:tcPr>
          <w:p w14:paraId="10B863D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946" w:type="dxa"/>
          </w:tcPr>
          <w:p w14:paraId="0CDBA56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ocial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work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164EF8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8793</w:t>
            </w:r>
          </w:p>
        </w:tc>
      </w:tr>
      <w:tr w:rsidR="00F33B8B" w:rsidRPr="00DC677C" w14:paraId="4374CA63" w14:textId="77777777" w:rsidTr="0011143E">
        <w:tc>
          <w:tcPr>
            <w:tcW w:w="704" w:type="dxa"/>
          </w:tcPr>
          <w:p w14:paraId="53559FB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946" w:type="dxa"/>
          </w:tcPr>
          <w:p w14:paraId="16DC94B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udiolog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2742A9B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6280</w:t>
            </w:r>
          </w:p>
        </w:tc>
      </w:tr>
      <w:tr w:rsidR="00F33B8B" w:rsidRPr="00DC677C" w14:paraId="147880DE" w14:textId="77777777" w:rsidTr="0011143E">
        <w:tc>
          <w:tcPr>
            <w:tcW w:w="704" w:type="dxa"/>
          </w:tcPr>
          <w:p w14:paraId="7284FEB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946" w:type="dxa"/>
          </w:tcPr>
          <w:p w14:paraId="732BDE7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peech-Language Pathology/</w:t>
            </w:r>
          </w:p>
        </w:tc>
        <w:tc>
          <w:tcPr>
            <w:tcW w:w="1366" w:type="dxa"/>
          </w:tcPr>
          <w:p w14:paraId="7503239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3764</w:t>
            </w:r>
          </w:p>
        </w:tc>
      </w:tr>
      <w:tr w:rsidR="00F33B8B" w:rsidRPr="00DC677C" w14:paraId="42152022" w14:textId="77777777" w:rsidTr="0011143E">
        <w:tc>
          <w:tcPr>
            <w:tcW w:w="704" w:type="dxa"/>
          </w:tcPr>
          <w:p w14:paraId="6DF47C9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946" w:type="dxa"/>
          </w:tcPr>
          <w:p w14:paraId="575DAD8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peech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atholog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3FD74F9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535</w:t>
            </w:r>
          </w:p>
        </w:tc>
      </w:tr>
      <w:tr w:rsidR="00F33B8B" w:rsidRPr="00DC677C" w14:paraId="2888F54E" w14:textId="77777777" w:rsidTr="0011143E">
        <w:tc>
          <w:tcPr>
            <w:tcW w:w="704" w:type="dxa"/>
          </w:tcPr>
          <w:p w14:paraId="3F7E8EB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946" w:type="dxa"/>
          </w:tcPr>
          <w:p w14:paraId="7536F96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8 or 29 or 30</w:t>
            </w:r>
          </w:p>
        </w:tc>
        <w:tc>
          <w:tcPr>
            <w:tcW w:w="1366" w:type="dxa"/>
          </w:tcPr>
          <w:p w14:paraId="590B7B6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1637</w:t>
            </w:r>
          </w:p>
        </w:tc>
      </w:tr>
      <w:tr w:rsidR="00F33B8B" w:rsidRPr="00DC677C" w14:paraId="19BF0F56" w14:textId="77777777" w:rsidTr="0011143E">
        <w:tc>
          <w:tcPr>
            <w:tcW w:w="704" w:type="dxa"/>
          </w:tcPr>
          <w:p w14:paraId="29378C9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946" w:type="dxa"/>
          </w:tcPr>
          <w:p w14:paraId="5319AC9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 or 7 or 10 or 13 or 16 or 17 or 20 or 23 or 26 or 27 or 31</w:t>
            </w:r>
          </w:p>
        </w:tc>
        <w:tc>
          <w:tcPr>
            <w:tcW w:w="1366" w:type="dxa"/>
          </w:tcPr>
          <w:p w14:paraId="1AFDE82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336303</w:t>
            </w:r>
          </w:p>
        </w:tc>
      </w:tr>
      <w:tr w:rsidR="00F33B8B" w:rsidRPr="00DC677C" w14:paraId="3D1B50A3" w14:textId="77777777" w:rsidTr="0011143E">
        <w:tc>
          <w:tcPr>
            <w:tcW w:w="704" w:type="dxa"/>
          </w:tcPr>
          <w:p w14:paraId="51BC057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946" w:type="dxa"/>
          </w:tcPr>
          <w:p w14:paraId="3529D0E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ttrition.tw.</w:t>
            </w:r>
          </w:p>
        </w:tc>
        <w:tc>
          <w:tcPr>
            <w:tcW w:w="1366" w:type="dxa"/>
          </w:tcPr>
          <w:p w14:paraId="203F729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0485</w:t>
            </w:r>
          </w:p>
        </w:tc>
      </w:tr>
      <w:tr w:rsidR="00F33B8B" w:rsidRPr="00DC677C" w14:paraId="32DF40E2" w14:textId="77777777" w:rsidTr="0011143E">
        <w:tc>
          <w:tcPr>
            <w:tcW w:w="704" w:type="dxa"/>
          </w:tcPr>
          <w:p w14:paraId="5BF151E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946" w:type="dxa"/>
          </w:tcPr>
          <w:p w14:paraId="53DF2EA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ttrition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intention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340EB26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33B8B" w:rsidRPr="00DC677C" w14:paraId="686007DC" w14:textId="77777777" w:rsidTr="0011143E">
        <w:tc>
          <w:tcPr>
            <w:tcW w:w="704" w:type="dxa"/>
          </w:tcPr>
          <w:p w14:paraId="39C8F6A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946" w:type="dxa"/>
          </w:tcPr>
          <w:p w14:paraId="6DABCC6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personnel turnover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72CE1DF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</w:tr>
      <w:tr w:rsidR="00F33B8B" w:rsidRPr="00DC677C" w14:paraId="34B1B7B0" w14:textId="77777777" w:rsidTr="0011143E">
        <w:tc>
          <w:tcPr>
            <w:tcW w:w="704" w:type="dxa"/>
          </w:tcPr>
          <w:p w14:paraId="471A644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6</w:t>
            </w:r>
          </w:p>
        </w:tc>
        <w:tc>
          <w:tcPr>
            <w:tcW w:w="6946" w:type="dxa"/>
          </w:tcPr>
          <w:p w14:paraId="5A84E99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"drop out" or dropout or "drop-out"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3801B60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4386</w:t>
            </w:r>
          </w:p>
        </w:tc>
      </w:tr>
      <w:tr w:rsidR="00F33B8B" w:rsidRPr="00DC677C" w14:paraId="405982B6" w14:textId="77777777" w:rsidTr="0011143E">
        <w:tc>
          <w:tcPr>
            <w:tcW w:w="704" w:type="dxa"/>
          </w:tcPr>
          <w:p w14:paraId="20E09FC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946" w:type="dxa"/>
          </w:tcPr>
          <w:p w14:paraId="645F2C2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urnover.tw.</w:t>
            </w:r>
          </w:p>
        </w:tc>
        <w:tc>
          <w:tcPr>
            <w:tcW w:w="1366" w:type="dxa"/>
          </w:tcPr>
          <w:p w14:paraId="322E96B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32800</w:t>
            </w:r>
          </w:p>
        </w:tc>
      </w:tr>
      <w:tr w:rsidR="00F33B8B" w:rsidRPr="00DC677C" w14:paraId="0D834844" w14:textId="77777777" w:rsidTr="0011143E">
        <w:tc>
          <w:tcPr>
            <w:tcW w:w="704" w:type="dxa"/>
          </w:tcPr>
          <w:p w14:paraId="44F866D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946" w:type="dxa"/>
          </w:tcPr>
          <w:p w14:paraId="088E476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Burnout, Professional/</w:t>
            </w:r>
          </w:p>
        </w:tc>
        <w:tc>
          <w:tcPr>
            <w:tcW w:w="1366" w:type="dxa"/>
          </w:tcPr>
          <w:p w14:paraId="5557346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488</w:t>
            </w:r>
          </w:p>
        </w:tc>
      </w:tr>
      <w:tr w:rsidR="00F33B8B" w:rsidRPr="00DC677C" w14:paraId="4C1A63C7" w14:textId="77777777" w:rsidTr="0011143E">
        <w:tc>
          <w:tcPr>
            <w:tcW w:w="704" w:type="dxa"/>
          </w:tcPr>
          <w:p w14:paraId="0078063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946" w:type="dxa"/>
          </w:tcPr>
          <w:p w14:paraId="17921CB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intention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to leave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5B64FBB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</w:p>
        </w:tc>
      </w:tr>
      <w:tr w:rsidR="00F33B8B" w:rsidRPr="00DC677C" w14:paraId="2770505F" w14:textId="77777777" w:rsidTr="0011143E">
        <w:tc>
          <w:tcPr>
            <w:tcW w:w="704" w:type="dxa"/>
          </w:tcPr>
          <w:p w14:paraId="2B72B0D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46" w:type="dxa"/>
          </w:tcPr>
          <w:p w14:paraId="69F7295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burnout or "burn out" or "burn-out"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49FA6E8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3957</w:t>
            </w:r>
          </w:p>
        </w:tc>
      </w:tr>
      <w:tr w:rsidR="00F33B8B" w:rsidRPr="00DC677C" w14:paraId="75E3AA1F" w14:textId="77777777" w:rsidTr="0011143E">
        <w:tc>
          <w:tcPr>
            <w:tcW w:w="704" w:type="dxa"/>
          </w:tcPr>
          <w:p w14:paraId="1AC81FF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946" w:type="dxa"/>
          </w:tcPr>
          <w:p w14:paraId="0A7FC75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3 or 34 or 35 or 36 or 37 or 38 or 39 or 40</w:t>
            </w:r>
          </w:p>
        </w:tc>
        <w:tc>
          <w:tcPr>
            <w:tcW w:w="1366" w:type="dxa"/>
          </w:tcPr>
          <w:p w14:paraId="630FF2D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00490</w:t>
            </w:r>
          </w:p>
        </w:tc>
      </w:tr>
      <w:tr w:rsidR="00F33B8B" w:rsidRPr="00DC677C" w14:paraId="5789821B" w14:textId="77777777" w:rsidTr="0011143E">
        <w:tc>
          <w:tcPr>
            <w:tcW w:w="704" w:type="dxa"/>
          </w:tcPr>
          <w:p w14:paraId="3A0251C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946" w:type="dxa"/>
          </w:tcPr>
          <w:p w14:paraId="0609576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Workforce/ or Health Workforce/</w:t>
            </w:r>
          </w:p>
        </w:tc>
        <w:tc>
          <w:tcPr>
            <w:tcW w:w="1366" w:type="dxa"/>
          </w:tcPr>
          <w:p w14:paraId="2F6BD9A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3726</w:t>
            </w:r>
          </w:p>
        </w:tc>
      </w:tr>
      <w:tr w:rsidR="00F33B8B" w:rsidRPr="00DC677C" w14:paraId="5E07ACB3" w14:textId="77777777" w:rsidTr="0011143E">
        <w:tc>
          <w:tcPr>
            <w:tcW w:w="704" w:type="dxa"/>
          </w:tcPr>
          <w:p w14:paraId="5151269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946" w:type="dxa"/>
          </w:tcPr>
          <w:p w14:paraId="314348F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career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mobility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7D526C0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</w:tr>
      <w:tr w:rsidR="00F33B8B" w:rsidRPr="00DC677C" w14:paraId="3F5A2213" w14:textId="77777777" w:rsidTr="0011143E">
        <w:tc>
          <w:tcPr>
            <w:tcW w:w="704" w:type="dxa"/>
          </w:tcPr>
          <w:p w14:paraId="67792C9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946" w:type="dxa"/>
          </w:tcPr>
          <w:p w14:paraId="2EB157D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2 or 43</w:t>
            </w:r>
          </w:p>
        </w:tc>
        <w:tc>
          <w:tcPr>
            <w:tcW w:w="1366" w:type="dxa"/>
          </w:tcPr>
          <w:p w14:paraId="648437B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3876</w:t>
            </w:r>
          </w:p>
        </w:tc>
      </w:tr>
      <w:tr w:rsidR="00F33B8B" w:rsidRPr="00DC677C" w14:paraId="608CCFD8" w14:textId="77777777" w:rsidTr="0011143E">
        <w:tc>
          <w:tcPr>
            <w:tcW w:w="704" w:type="dxa"/>
          </w:tcPr>
          <w:p w14:paraId="7FDA0E6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946" w:type="dxa"/>
          </w:tcPr>
          <w:p w14:paraId="6B66E3D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2 and 41 and 44</w:t>
            </w:r>
          </w:p>
        </w:tc>
        <w:tc>
          <w:tcPr>
            <w:tcW w:w="1366" w:type="dxa"/>
          </w:tcPr>
          <w:p w14:paraId="653FEDA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</w:tr>
    </w:tbl>
    <w:p w14:paraId="150E89CE" w14:textId="77777777" w:rsidR="00F33B8B" w:rsidRPr="00676939" w:rsidRDefault="00F33B8B" w:rsidP="00F33B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C972BC" w14:textId="09A25F21" w:rsidR="00F33B8B" w:rsidRPr="00CF54C2" w:rsidRDefault="00CF54C2" w:rsidP="00F33B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54C2">
        <w:rPr>
          <w:rFonts w:ascii="Times New Roman" w:hAnsi="Times New Roman" w:cs="Times New Roman"/>
          <w:b/>
          <w:bCs/>
          <w:sz w:val="24"/>
          <w:szCs w:val="24"/>
        </w:rPr>
        <w:t>Table A4.</w:t>
      </w:r>
      <w:r w:rsidRPr="00CF54C2">
        <w:rPr>
          <w:rFonts w:ascii="Times New Roman" w:hAnsi="Times New Roman" w:cs="Times New Roman"/>
          <w:sz w:val="24"/>
          <w:szCs w:val="24"/>
        </w:rPr>
        <w:t xml:space="preserve"> </w:t>
      </w:r>
      <w:r w:rsidR="00F33B8B" w:rsidRPr="00CF54C2">
        <w:rPr>
          <w:rFonts w:ascii="Times New Roman" w:hAnsi="Times New Roman" w:cs="Times New Roman"/>
          <w:sz w:val="24"/>
          <w:szCs w:val="24"/>
        </w:rPr>
        <w:t>Search Syntax from Ovid PsycINF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946"/>
        <w:gridCol w:w="1366"/>
      </w:tblGrid>
      <w:tr w:rsidR="00F33B8B" w:rsidRPr="00DC677C" w14:paraId="0BCC8FF0" w14:textId="77777777" w:rsidTr="0011143E">
        <w:tc>
          <w:tcPr>
            <w:tcW w:w="704" w:type="dxa"/>
          </w:tcPr>
          <w:p w14:paraId="70437A6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6946" w:type="dxa"/>
          </w:tcPr>
          <w:p w14:paraId="67BB8EA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</w:p>
        </w:tc>
        <w:tc>
          <w:tcPr>
            <w:tcW w:w="1366" w:type="dxa"/>
          </w:tcPr>
          <w:p w14:paraId="215D1A7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esults from 11/12/2022</w:t>
            </w:r>
          </w:p>
        </w:tc>
      </w:tr>
      <w:tr w:rsidR="00F33B8B" w:rsidRPr="00DC677C" w14:paraId="7F5CFAA5" w14:textId="77777777" w:rsidTr="0011143E">
        <w:tc>
          <w:tcPr>
            <w:tcW w:w="704" w:type="dxa"/>
          </w:tcPr>
          <w:p w14:paraId="41BA9BB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46" w:type="dxa"/>
          </w:tcPr>
          <w:p w14:paraId="2EF497C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llied Health Personnel/</w:t>
            </w:r>
          </w:p>
        </w:tc>
        <w:tc>
          <w:tcPr>
            <w:tcW w:w="1366" w:type="dxa"/>
          </w:tcPr>
          <w:p w14:paraId="7870183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290</w:t>
            </w:r>
          </w:p>
        </w:tc>
      </w:tr>
      <w:tr w:rsidR="00F33B8B" w:rsidRPr="00DC677C" w14:paraId="392E0CA6" w14:textId="77777777" w:rsidTr="0011143E">
        <w:tc>
          <w:tcPr>
            <w:tcW w:w="704" w:type="dxa"/>
          </w:tcPr>
          <w:p w14:paraId="2D088D0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46" w:type="dxa"/>
          </w:tcPr>
          <w:p w14:paraId="3C17B7A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llied Health Occupations/</w:t>
            </w:r>
          </w:p>
        </w:tc>
        <w:tc>
          <w:tcPr>
            <w:tcW w:w="1366" w:type="dxa"/>
          </w:tcPr>
          <w:p w14:paraId="74ECBD7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3B8B" w:rsidRPr="00DC677C" w14:paraId="318042E0" w14:textId="77777777" w:rsidTr="0011143E">
        <w:tc>
          <w:tcPr>
            <w:tcW w:w="704" w:type="dxa"/>
          </w:tcPr>
          <w:p w14:paraId="36A8049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46" w:type="dxa"/>
          </w:tcPr>
          <w:p w14:paraId="66C5B96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"allied health" or "allied health personnel*" or "allied health occupation*"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4A65768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149</w:t>
            </w:r>
          </w:p>
        </w:tc>
      </w:tr>
      <w:tr w:rsidR="00F33B8B" w:rsidRPr="00DC677C" w14:paraId="17BB5970" w14:textId="77777777" w:rsidTr="0011143E">
        <w:tc>
          <w:tcPr>
            <w:tcW w:w="704" w:type="dxa"/>
          </w:tcPr>
          <w:p w14:paraId="2092699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46" w:type="dxa"/>
          </w:tcPr>
          <w:p w14:paraId="2BE8792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 or 2 or 3</w:t>
            </w:r>
          </w:p>
        </w:tc>
        <w:tc>
          <w:tcPr>
            <w:tcW w:w="1366" w:type="dxa"/>
          </w:tcPr>
          <w:p w14:paraId="107C9DB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026</w:t>
            </w:r>
          </w:p>
        </w:tc>
      </w:tr>
      <w:tr w:rsidR="00F33B8B" w:rsidRPr="00DC677C" w14:paraId="1F3BA176" w14:textId="77777777" w:rsidTr="0011143E">
        <w:tc>
          <w:tcPr>
            <w:tcW w:w="704" w:type="dxa"/>
          </w:tcPr>
          <w:p w14:paraId="0962DD0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46" w:type="dxa"/>
          </w:tcPr>
          <w:p w14:paraId="30C5357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Nutritionists/</w:t>
            </w:r>
          </w:p>
        </w:tc>
        <w:tc>
          <w:tcPr>
            <w:tcW w:w="1366" w:type="dxa"/>
          </w:tcPr>
          <w:p w14:paraId="18A2239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3B8B" w:rsidRPr="00DC677C" w14:paraId="404405B4" w14:textId="77777777" w:rsidTr="0011143E">
        <w:tc>
          <w:tcPr>
            <w:tcW w:w="704" w:type="dxa"/>
          </w:tcPr>
          <w:p w14:paraId="4DADE44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46" w:type="dxa"/>
          </w:tcPr>
          <w:p w14:paraId="231BBC1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dieti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 or nutrition*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7A0C2DC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4351</w:t>
            </w:r>
          </w:p>
        </w:tc>
      </w:tr>
      <w:tr w:rsidR="00F33B8B" w:rsidRPr="00DC677C" w14:paraId="05C2DCF5" w14:textId="77777777" w:rsidTr="0011143E">
        <w:tc>
          <w:tcPr>
            <w:tcW w:w="704" w:type="dxa"/>
          </w:tcPr>
          <w:p w14:paraId="0C9B940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46" w:type="dxa"/>
          </w:tcPr>
          <w:p w14:paraId="478B590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 or 6</w:t>
            </w:r>
          </w:p>
        </w:tc>
        <w:tc>
          <w:tcPr>
            <w:tcW w:w="1366" w:type="dxa"/>
          </w:tcPr>
          <w:p w14:paraId="47E3B5D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4351</w:t>
            </w:r>
          </w:p>
        </w:tc>
      </w:tr>
      <w:tr w:rsidR="00F33B8B" w:rsidRPr="00DC677C" w14:paraId="25A8F3DB" w14:textId="77777777" w:rsidTr="0011143E">
        <w:tc>
          <w:tcPr>
            <w:tcW w:w="704" w:type="dxa"/>
          </w:tcPr>
          <w:p w14:paraId="1FA3682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46" w:type="dxa"/>
          </w:tcPr>
          <w:p w14:paraId="5ADFDFD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Occupational Therapy/</w:t>
            </w:r>
          </w:p>
        </w:tc>
        <w:tc>
          <w:tcPr>
            <w:tcW w:w="1366" w:type="dxa"/>
          </w:tcPr>
          <w:p w14:paraId="599AE0A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7028</w:t>
            </w:r>
          </w:p>
        </w:tc>
      </w:tr>
      <w:tr w:rsidR="00F33B8B" w:rsidRPr="00DC677C" w14:paraId="7CF9A458" w14:textId="77777777" w:rsidTr="0011143E">
        <w:tc>
          <w:tcPr>
            <w:tcW w:w="704" w:type="dxa"/>
          </w:tcPr>
          <w:p w14:paraId="5D9FF13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46" w:type="dxa"/>
          </w:tcPr>
          <w:p w14:paraId="5BF506C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occupational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2128EB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2310</w:t>
            </w:r>
          </w:p>
        </w:tc>
      </w:tr>
      <w:tr w:rsidR="00F33B8B" w:rsidRPr="00DC677C" w14:paraId="2A2824E5" w14:textId="77777777" w:rsidTr="0011143E">
        <w:tc>
          <w:tcPr>
            <w:tcW w:w="704" w:type="dxa"/>
          </w:tcPr>
          <w:p w14:paraId="1022C81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</w:t>
            </w:r>
          </w:p>
        </w:tc>
        <w:tc>
          <w:tcPr>
            <w:tcW w:w="6946" w:type="dxa"/>
          </w:tcPr>
          <w:p w14:paraId="2162170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 or 9</w:t>
            </w:r>
          </w:p>
        </w:tc>
        <w:tc>
          <w:tcPr>
            <w:tcW w:w="1366" w:type="dxa"/>
          </w:tcPr>
          <w:p w14:paraId="4B19719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3069</w:t>
            </w:r>
          </w:p>
        </w:tc>
      </w:tr>
      <w:tr w:rsidR="00F33B8B" w:rsidRPr="00DC677C" w14:paraId="4397B92C" w14:textId="77777777" w:rsidTr="0011143E">
        <w:tc>
          <w:tcPr>
            <w:tcW w:w="704" w:type="dxa"/>
          </w:tcPr>
          <w:p w14:paraId="611C3A0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46" w:type="dxa"/>
          </w:tcPr>
          <w:p w14:paraId="12EA503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Exercise Therapy/</w:t>
            </w:r>
          </w:p>
        </w:tc>
        <w:tc>
          <w:tcPr>
            <w:tcW w:w="1366" w:type="dxa"/>
          </w:tcPr>
          <w:p w14:paraId="42153B7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3B8B" w:rsidRPr="00DC677C" w14:paraId="2F9A8F5E" w14:textId="77777777" w:rsidTr="0011143E">
        <w:tc>
          <w:tcPr>
            <w:tcW w:w="704" w:type="dxa"/>
          </w:tcPr>
          <w:p w14:paraId="2EA79E8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46" w:type="dxa"/>
          </w:tcPr>
          <w:p w14:paraId="6F78ACA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("exercise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*" or "exercise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hysiolog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*" or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hysio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* or "physical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"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038565A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947</w:t>
            </w:r>
          </w:p>
        </w:tc>
      </w:tr>
      <w:tr w:rsidR="00F33B8B" w:rsidRPr="00DC677C" w14:paraId="471C9961" w14:textId="77777777" w:rsidTr="0011143E">
        <w:tc>
          <w:tcPr>
            <w:tcW w:w="704" w:type="dxa"/>
          </w:tcPr>
          <w:p w14:paraId="577AC3B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946" w:type="dxa"/>
          </w:tcPr>
          <w:p w14:paraId="1BB42B8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1 or 12</w:t>
            </w:r>
          </w:p>
        </w:tc>
        <w:tc>
          <w:tcPr>
            <w:tcW w:w="1366" w:type="dxa"/>
          </w:tcPr>
          <w:p w14:paraId="69F6121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947</w:t>
            </w:r>
          </w:p>
          <w:p w14:paraId="2021ADF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3B8B" w:rsidRPr="00DC677C" w14:paraId="7F7BABD7" w14:textId="77777777" w:rsidTr="0011143E">
        <w:tc>
          <w:tcPr>
            <w:tcW w:w="704" w:type="dxa"/>
          </w:tcPr>
          <w:p w14:paraId="2F34E93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946" w:type="dxa"/>
          </w:tcPr>
          <w:p w14:paraId="1BE4C28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sycholog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3208323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659040</w:t>
            </w:r>
          </w:p>
        </w:tc>
      </w:tr>
      <w:tr w:rsidR="00F33B8B" w:rsidRPr="00DC677C" w14:paraId="2FFD5E2A" w14:textId="77777777" w:rsidTr="0011143E">
        <w:tc>
          <w:tcPr>
            <w:tcW w:w="704" w:type="dxa"/>
          </w:tcPr>
          <w:p w14:paraId="467C4FF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946" w:type="dxa"/>
          </w:tcPr>
          <w:p w14:paraId="2A14901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sycho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71E9C37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31265</w:t>
            </w:r>
          </w:p>
        </w:tc>
      </w:tr>
      <w:tr w:rsidR="00F33B8B" w:rsidRPr="00DC677C" w14:paraId="11F595C8" w14:textId="77777777" w:rsidTr="0011143E">
        <w:tc>
          <w:tcPr>
            <w:tcW w:w="704" w:type="dxa"/>
          </w:tcPr>
          <w:p w14:paraId="26123D5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946" w:type="dxa"/>
          </w:tcPr>
          <w:p w14:paraId="24C6E78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4 or 15</w:t>
            </w:r>
          </w:p>
        </w:tc>
        <w:tc>
          <w:tcPr>
            <w:tcW w:w="1366" w:type="dxa"/>
          </w:tcPr>
          <w:p w14:paraId="7DADDC9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755192</w:t>
            </w:r>
          </w:p>
        </w:tc>
      </w:tr>
      <w:tr w:rsidR="00F33B8B" w:rsidRPr="00DC677C" w14:paraId="38D8C39B" w14:textId="77777777" w:rsidTr="0011143E">
        <w:tc>
          <w:tcPr>
            <w:tcW w:w="704" w:type="dxa"/>
          </w:tcPr>
          <w:p w14:paraId="157FE13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946" w:type="dxa"/>
          </w:tcPr>
          <w:p w14:paraId="65EFC05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odiatr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39B3914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</w:tr>
      <w:tr w:rsidR="00F33B8B" w:rsidRPr="00DC677C" w14:paraId="25284668" w14:textId="77777777" w:rsidTr="0011143E">
        <w:tc>
          <w:tcPr>
            <w:tcW w:w="704" w:type="dxa"/>
          </w:tcPr>
          <w:p w14:paraId="6ED4EC5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946" w:type="dxa"/>
          </w:tcPr>
          <w:p w14:paraId="797BE06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adiography/ or Radiology/</w:t>
            </w:r>
          </w:p>
        </w:tc>
        <w:tc>
          <w:tcPr>
            <w:tcW w:w="1366" w:type="dxa"/>
          </w:tcPr>
          <w:p w14:paraId="205CDA1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091</w:t>
            </w:r>
          </w:p>
        </w:tc>
      </w:tr>
      <w:tr w:rsidR="00F33B8B" w:rsidRPr="00DC677C" w14:paraId="17605D7A" w14:textId="77777777" w:rsidTr="0011143E">
        <w:tc>
          <w:tcPr>
            <w:tcW w:w="704" w:type="dxa"/>
          </w:tcPr>
          <w:p w14:paraId="1521BC4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946" w:type="dxa"/>
          </w:tcPr>
          <w:p w14:paraId="4A40C7F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radiographer* or radiologist*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3244E05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</w:tr>
      <w:tr w:rsidR="00F33B8B" w:rsidRPr="00DC677C" w14:paraId="555BD5AB" w14:textId="77777777" w:rsidTr="0011143E">
        <w:tc>
          <w:tcPr>
            <w:tcW w:w="704" w:type="dxa"/>
          </w:tcPr>
          <w:p w14:paraId="66EED74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946" w:type="dxa"/>
          </w:tcPr>
          <w:p w14:paraId="73C697D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8 or 19</w:t>
            </w:r>
          </w:p>
        </w:tc>
        <w:tc>
          <w:tcPr>
            <w:tcW w:w="1366" w:type="dxa"/>
          </w:tcPr>
          <w:p w14:paraId="24BBD80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579</w:t>
            </w:r>
          </w:p>
        </w:tc>
      </w:tr>
      <w:tr w:rsidR="00F33B8B" w:rsidRPr="00DC677C" w14:paraId="78611E25" w14:textId="77777777" w:rsidTr="0011143E">
        <w:tc>
          <w:tcPr>
            <w:tcW w:w="704" w:type="dxa"/>
          </w:tcPr>
          <w:p w14:paraId="3F20D96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946" w:type="dxa"/>
          </w:tcPr>
          <w:p w14:paraId="6A4083C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adiotherapy/</w:t>
            </w:r>
          </w:p>
        </w:tc>
        <w:tc>
          <w:tcPr>
            <w:tcW w:w="1366" w:type="dxa"/>
          </w:tcPr>
          <w:p w14:paraId="480B665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3B8B" w:rsidRPr="00DC677C" w14:paraId="4077B1FB" w14:textId="77777777" w:rsidTr="0011143E">
        <w:tc>
          <w:tcPr>
            <w:tcW w:w="704" w:type="dxa"/>
          </w:tcPr>
          <w:p w14:paraId="40CE60C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946" w:type="dxa"/>
          </w:tcPr>
          <w:p w14:paraId="4863D5D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adiation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herap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391046C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168</w:t>
            </w:r>
          </w:p>
        </w:tc>
      </w:tr>
      <w:tr w:rsidR="00F33B8B" w:rsidRPr="00DC677C" w14:paraId="1CD3EF8E" w14:textId="77777777" w:rsidTr="0011143E">
        <w:tc>
          <w:tcPr>
            <w:tcW w:w="704" w:type="dxa"/>
          </w:tcPr>
          <w:p w14:paraId="4AF3CFC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946" w:type="dxa"/>
          </w:tcPr>
          <w:p w14:paraId="0677378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1 or 22</w:t>
            </w:r>
          </w:p>
        </w:tc>
        <w:tc>
          <w:tcPr>
            <w:tcW w:w="1366" w:type="dxa"/>
          </w:tcPr>
          <w:p w14:paraId="269AD46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168</w:t>
            </w:r>
          </w:p>
        </w:tc>
      </w:tr>
      <w:tr w:rsidR="00F33B8B" w:rsidRPr="00DC677C" w14:paraId="3B0A28FA" w14:textId="77777777" w:rsidTr="0011143E">
        <w:tc>
          <w:tcPr>
            <w:tcW w:w="704" w:type="dxa"/>
          </w:tcPr>
          <w:p w14:paraId="0999D68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946" w:type="dxa"/>
          </w:tcPr>
          <w:p w14:paraId="6DC7DED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harmacology/</w:t>
            </w:r>
          </w:p>
        </w:tc>
        <w:tc>
          <w:tcPr>
            <w:tcW w:w="1366" w:type="dxa"/>
          </w:tcPr>
          <w:p w14:paraId="27BDE51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0882</w:t>
            </w:r>
          </w:p>
        </w:tc>
      </w:tr>
      <w:tr w:rsidR="00F33B8B" w:rsidRPr="00DC677C" w14:paraId="615207C4" w14:textId="77777777" w:rsidTr="0011143E">
        <w:tc>
          <w:tcPr>
            <w:tcW w:w="704" w:type="dxa"/>
          </w:tcPr>
          <w:p w14:paraId="0FD2CA3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946" w:type="dxa"/>
          </w:tcPr>
          <w:p w14:paraId="24A3D60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harmac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3C5699A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96433</w:t>
            </w:r>
          </w:p>
        </w:tc>
      </w:tr>
      <w:tr w:rsidR="00F33B8B" w:rsidRPr="00DC677C" w14:paraId="342B5FCE" w14:textId="77777777" w:rsidTr="0011143E">
        <w:tc>
          <w:tcPr>
            <w:tcW w:w="704" w:type="dxa"/>
          </w:tcPr>
          <w:p w14:paraId="2300D17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946" w:type="dxa"/>
          </w:tcPr>
          <w:p w14:paraId="7170348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4 or 25</w:t>
            </w:r>
          </w:p>
        </w:tc>
        <w:tc>
          <w:tcPr>
            <w:tcW w:w="1366" w:type="dxa"/>
          </w:tcPr>
          <w:p w14:paraId="789BA2F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98079</w:t>
            </w:r>
          </w:p>
          <w:p w14:paraId="05C6BC1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3B8B" w:rsidRPr="00DC677C" w14:paraId="235ABC65" w14:textId="77777777" w:rsidTr="0011143E">
        <w:tc>
          <w:tcPr>
            <w:tcW w:w="704" w:type="dxa"/>
          </w:tcPr>
          <w:p w14:paraId="7F072F4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946" w:type="dxa"/>
          </w:tcPr>
          <w:p w14:paraId="51AEE2D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ocial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work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3D41E0D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9666</w:t>
            </w:r>
          </w:p>
        </w:tc>
      </w:tr>
      <w:tr w:rsidR="00F33B8B" w:rsidRPr="00DC677C" w14:paraId="73C403EE" w14:textId="77777777" w:rsidTr="0011143E">
        <w:tc>
          <w:tcPr>
            <w:tcW w:w="704" w:type="dxa"/>
          </w:tcPr>
          <w:p w14:paraId="6AFA3BF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946" w:type="dxa"/>
          </w:tcPr>
          <w:p w14:paraId="1CDA70C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udiolog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03266A2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098</w:t>
            </w:r>
          </w:p>
        </w:tc>
      </w:tr>
      <w:tr w:rsidR="00F33B8B" w:rsidRPr="00DC677C" w14:paraId="75CE1FB9" w14:textId="77777777" w:rsidTr="0011143E">
        <w:tc>
          <w:tcPr>
            <w:tcW w:w="704" w:type="dxa"/>
          </w:tcPr>
          <w:p w14:paraId="41D7BB8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946" w:type="dxa"/>
          </w:tcPr>
          <w:p w14:paraId="0C41CA0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peech-Language Pathology/</w:t>
            </w:r>
          </w:p>
        </w:tc>
        <w:tc>
          <w:tcPr>
            <w:tcW w:w="1366" w:type="dxa"/>
          </w:tcPr>
          <w:p w14:paraId="52F0AA9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442</w:t>
            </w:r>
          </w:p>
        </w:tc>
      </w:tr>
      <w:tr w:rsidR="00F33B8B" w:rsidRPr="00DC677C" w14:paraId="734671F1" w14:textId="77777777" w:rsidTr="0011143E">
        <w:tc>
          <w:tcPr>
            <w:tcW w:w="704" w:type="dxa"/>
          </w:tcPr>
          <w:p w14:paraId="7FA4027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946" w:type="dxa"/>
          </w:tcPr>
          <w:p w14:paraId="51FFEF5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peech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patholog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28DC18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261</w:t>
            </w:r>
          </w:p>
        </w:tc>
      </w:tr>
      <w:tr w:rsidR="00F33B8B" w:rsidRPr="00DC677C" w14:paraId="696D8C75" w14:textId="77777777" w:rsidTr="0011143E">
        <w:tc>
          <w:tcPr>
            <w:tcW w:w="704" w:type="dxa"/>
          </w:tcPr>
          <w:p w14:paraId="708E2E3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1</w:t>
            </w:r>
          </w:p>
        </w:tc>
        <w:tc>
          <w:tcPr>
            <w:tcW w:w="6946" w:type="dxa"/>
          </w:tcPr>
          <w:p w14:paraId="198F39E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8 or 29 or 30</w:t>
            </w:r>
          </w:p>
        </w:tc>
        <w:tc>
          <w:tcPr>
            <w:tcW w:w="1366" w:type="dxa"/>
          </w:tcPr>
          <w:p w14:paraId="26AD825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495</w:t>
            </w:r>
          </w:p>
        </w:tc>
      </w:tr>
      <w:tr w:rsidR="00F33B8B" w:rsidRPr="00DC677C" w14:paraId="7E9753C2" w14:textId="77777777" w:rsidTr="0011143E">
        <w:tc>
          <w:tcPr>
            <w:tcW w:w="704" w:type="dxa"/>
          </w:tcPr>
          <w:p w14:paraId="2AB24A5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946" w:type="dxa"/>
          </w:tcPr>
          <w:p w14:paraId="14DA72F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 or 7 or 10 or 13 or 16 or 17 or 20 or 23 or 26 or 27 or 31</w:t>
            </w:r>
          </w:p>
        </w:tc>
        <w:tc>
          <w:tcPr>
            <w:tcW w:w="1366" w:type="dxa"/>
          </w:tcPr>
          <w:p w14:paraId="1B78A67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932774</w:t>
            </w:r>
          </w:p>
        </w:tc>
      </w:tr>
      <w:tr w:rsidR="00F33B8B" w:rsidRPr="00DC677C" w14:paraId="77DEF035" w14:textId="77777777" w:rsidTr="0011143E">
        <w:tc>
          <w:tcPr>
            <w:tcW w:w="704" w:type="dxa"/>
          </w:tcPr>
          <w:p w14:paraId="0E75379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946" w:type="dxa"/>
          </w:tcPr>
          <w:p w14:paraId="41E21D9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ttrition.tw.</w:t>
            </w:r>
          </w:p>
        </w:tc>
        <w:tc>
          <w:tcPr>
            <w:tcW w:w="1366" w:type="dxa"/>
          </w:tcPr>
          <w:p w14:paraId="1A95976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9552</w:t>
            </w:r>
          </w:p>
        </w:tc>
      </w:tr>
      <w:tr w:rsidR="00F33B8B" w:rsidRPr="00DC677C" w14:paraId="30B870FD" w14:textId="77777777" w:rsidTr="0011143E">
        <w:tc>
          <w:tcPr>
            <w:tcW w:w="704" w:type="dxa"/>
          </w:tcPr>
          <w:p w14:paraId="3EB229A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946" w:type="dxa"/>
          </w:tcPr>
          <w:p w14:paraId="53F3A91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attrition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intention*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45AA48D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F33B8B" w:rsidRPr="00DC677C" w14:paraId="640CA7C5" w14:textId="77777777" w:rsidTr="0011143E">
        <w:tc>
          <w:tcPr>
            <w:tcW w:w="704" w:type="dxa"/>
          </w:tcPr>
          <w:p w14:paraId="2ED3657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946" w:type="dxa"/>
          </w:tcPr>
          <w:p w14:paraId="7EE7571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personnel turnover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0C062D8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F33B8B" w:rsidRPr="00DC677C" w14:paraId="1E909695" w14:textId="77777777" w:rsidTr="0011143E">
        <w:tc>
          <w:tcPr>
            <w:tcW w:w="704" w:type="dxa"/>
          </w:tcPr>
          <w:p w14:paraId="548D1EB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946" w:type="dxa"/>
          </w:tcPr>
          <w:p w14:paraId="44E0066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"drop out" or dropout or "drop-out"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16298E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2349</w:t>
            </w:r>
          </w:p>
        </w:tc>
      </w:tr>
      <w:tr w:rsidR="00F33B8B" w:rsidRPr="00DC677C" w14:paraId="21502E1A" w14:textId="77777777" w:rsidTr="0011143E">
        <w:tc>
          <w:tcPr>
            <w:tcW w:w="704" w:type="dxa"/>
          </w:tcPr>
          <w:p w14:paraId="2BEDA29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946" w:type="dxa"/>
          </w:tcPr>
          <w:p w14:paraId="5683CAE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urnover.tw.</w:t>
            </w:r>
          </w:p>
        </w:tc>
        <w:tc>
          <w:tcPr>
            <w:tcW w:w="1366" w:type="dxa"/>
          </w:tcPr>
          <w:p w14:paraId="190CF64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4893</w:t>
            </w:r>
          </w:p>
        </w:tc>
      </w:tr>
      <w:tr w:rsidR="00F33B8B" w:rsidRPr="00DC677C" w14:paraId="59D9615C" w14:textId="77777777" w:rsidTr="0011143E">
        <w:tc>
          <w:tcPr>
            <w:tcW w:w="704" w:type="dxa"/>
          </w:tcPr>
          <w:p w14:paraId="1C05530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946" w:type="dxa"/>
          </w:tcPr>
          <w:p w14:paraId="134F9E4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Burnout, Professional/</w:t>
            </w:r>
          </w:p>
        </w:tc>
        <w:tc>
          <w:tcPr>
            <w:tcW w:w="1366" w:type="dxa"/>
          </w:tcPr>
          <w:p w14:paraId="7078802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33B8B" w:rsidRPr="00DC677C" w14:paraId="2F64F1BD" w14:textId="77777777" w:rsidTr="0011143E">
        <w:tc>
          <w:tcPr>
            <w:tcW w:w="704" w:type="dxa"/>
          </w:tcPr>
          <w:p w14:paraId="0378F6B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946" w:type="dxa"/>
          </w:tcPr>
          <w:p w14:paraId="529E953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intention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to leave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28CF2FA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42</w:t>
            </w:r>
          </w:p>
        </w:tc>
      </w:tr>
      <w:tr w:rsidR="00F33B8B" w:rsidRPr="00DC677C" w14:paraId="42EDE4D5" w14:textId="77777777" w:rsidTr="0011143E">
        <w:tc>
          <w:tcPr>
            <w:tcW w:w="704" w:type="dxa"/>
          </w:tcPr>
          <w:p w14:paraId="4E9ABD1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46" w:type="dxa"/>
          </w:tcPr>
          <w:p w14:paraId="21552EF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burnout or "burn out" or "burn-out")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5BF78D2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6600</w:t>
            </w:r>
          </w:p>
        </w:tc>
      </w:tr>
      <w:tr w:rsidR="00F33B8B" w:rsidRPr="00DC677C" w14:paraId="5ED0514A" w14:textId="77777777" w:rsidTr="0011143E">
        <w:tc>
          <w:tcPr>
            <w:tcW w:w="704" w:type="dxa"/>
          </w:tcPr>
          <w:p w14:paraId="3B70A1E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946" w:type="dxa"/>
          </w:tcPr>
          <w:p w14:paraId="6B003C0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3 or 34 or 35 or 36 or 37 or 38 or 39 or 40</w:t>
            </w:r>
          </w:p>
        </w:tc>
        <w:tc>
          <w:tcPr>
            <w:tcW w:w="1366" w:type="dxa"/>
          </w:tcPr>
          <w:p w14:paraId="030B2D2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1290</w:t>
            </w:r>
          </w:p>
        </w:tc>
      </w:tr>
      <w:tr w:rsidR="00F33B8B" w:rsidRPr="00DC677C" w14:paraId="55A6F59F" w14:textId="77777777" w:rsidTr="0011143E">
        <w:tc>
          <w:tcPr>
            <w:tcW w:w="704" w:type="dxa"/>
          </w:tcPr>
          <w:p w14:paraId="78CB641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946" w:type="dxa"/>
          </w:tcPr>
          <w:p w14:paraId="2DCBBFE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Workforce/ or Health Workforce/</w:t>
            </w:r>
          </w:p>
        </w:tc>
        <w:tc>
          <w:tcPr>
            <w:tcW w:w="1366" w:type="dxa"/>
          </w:tcPr>
          <w:p w14:paraId="7C8D594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338</w:t>
            </w:r>
          </w:p>
        </w:tc>
      </w:tr>
      <w:tr w:rsidR="00F33B8B" w:rsidRPr="00DC677C" w14:paraId="1F870026" w14:textId="77777777" w:rsidTr="0011143E">
        <w:tc>
          <w:tcPr>
            <w:tcW w:w="704" w:type="dxa"/>
          </w:tcPr>
          <w:p w14:paraId="0129C64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946" w:type="dxa"/>
          </w:tcPr>
          <w:p w14:paraId="3AA872C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gram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career</w:t>
            </w:r>
            <w:proofErr w:type="gram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 xml:space="preserve"> mobility".</w:t>
            </w:r>
            <w:proofErr w:type="spellStart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tw</w:t>
            </w:r>
            <w:proofErr w:type="spellEnd"/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66" w:type="dxa"/>
          </w:tcPr>
          <w:p w14:paraId="6B470B3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</w:tr>
      <w:tr w:rsidR="00F33B8B" w:rsidRPr="00DC677C" w14:paraId="67038165" w14:textId="77777777" w:rsidTr="0011143E">
        <w:tc>
          <w:tcPr>
            <w:tcW w:w="704" w:type="dxa"/>
          </w:tcPr>
          <w:p w14:paraId="191D755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946" w:type="dxa"/>
          </w:tcPr>
          <w:p w14:paraId="1A2A712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2 or 43</w:t>
            </w:r>
          </w:p>
        </w:tc>
        <w:tc>
          <w:tcPr>
            <w:tcW w:w="1366" w:type="dxa"/>
          </w:tcPr>
          <w:p w14:paraId="6943BF0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619</w:t>
            </w:r>
          </w:p>
        </w:tc>
      </w:tr>
      <w:tr w:rsidR="00F33B8B" w:rsidRPr="00DC677C" w14:paraId="66B541DB" w14:textId="77777777" w:rsidTr="0011143E">
        <w:tc>
          <w:tcPr>
            <w:tcW w:w="704" w:type="dxa"/>
          </w:tcPr>
          <w:p w14:paraId="0C87FF7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946" w:type="dxa"/>
          </w:tcPr>
          <w:p w14:paraId="585F86A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2 and 41 and 44</w:t>
            </w:r>
          </w:p>
        </w:tc>
        <w:tc>
          <w:tcPr>
            <w:tcW w:w="1366" w:type="dxa"/>
          </w:tcPr>
          <w:p w14:paraId="63BD0D5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</w:tbl>
    <w:p w14:paraId="52AC4F71" w14:textId="77777777" w:rsidR="00F33B8B" w:rsidRPr="00676939" w:rsidRDefault="00F33B8B" w:rsidP="00F33B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707692" w14:textId="77DDBB1F" w:rsidR="00F33B8B" w:rsidRPr="00CF54C2" w:rsidRDefault="00CF54C2" w:rsidP="00F33B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54C2">
        <w:rPr>
          <w:rFonts w:ascii="Times New Roman" w:hAnsi="Times New Roman" w:cs="Times New Roman"/>
          <w:b/>
          <w:bCs/>
          <w:sz w:val="24"/>
          <w:szCs w:val="24"/>
        </w:rPr>
        <w:t>Table A5.</w:t>
      </w:r>
      <w:r w:rsidRPr="00CF54C2">
        <w:rPr>
          <w:rFonts w:ascii="Times New Roman" w:hAnsi="Times New Roman" w:cs="Times New Roman"/>
          <w:sz w:val="24"/>
          <w:szCs w:val="24"/>
        </w:rPr>
        <w:t xml:space="preserve"> </w:t>
      </w:r>
      <w:r w:rsidR="00F33B8B" w:rsidRPr="00CF54C2">
        <w:rPr>
          <w:rFonts w:ascii="Times New Roman" w:hAnsi="Times New Roman" w:cs="Times New Roman"/>
          <w:sz w:val="24"/>
          <w:szCs w:val="24"/>
        </w:rPr>
        <w:t>Search Syntax for 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88"/>
        <w:gridCol w:w="1366"/>
      </w:tblGrid>
      <w:tr w:rsidR="00F33B8B" w:rsidRPr="00DC677C" w14:paraId="1CEC3462" w14:textId="77777777" w:rsidTr="0011143E">
        <w:tc>
          <w:tcPr>
            <w:tcW w:w="562" w:type="dxa"/>
          </w:tcPr>
          <w:p w14:paraId="708194A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7088" w:type="dxa"/>
          </w:tcPr>
          <w:p w14:paraId="3631C8A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</w:p>
        </w:tc>
        <w:tc>
          <w:tcPr>
            <w:tcW w:w="1366" w:type="dxa"/>
          </w:tcPr>
          <w:p w14:paraId="2EEB88C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esults from 11/12/2022</w:t>
            </w:r>
          </w:p>
        </w:tc>
      </w:tr>
      <w:tr w:rsidR="00F33B8B" w:rsidRPr="00DC677C" w14:paraId="0F9CDD6F" w14:textId="77777777" w:rsidTr="0011143E">
        <w:tc>
          <w:tcPr>
            <w:tcW w:w="562" w:type="dxa"/>
          </w:tcPr>
          <w:p w14:paraId="2CA25C8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7088" w:type="dxa"/>
          </w:tcPr>
          <w:p w14:paraId="6BC3B6F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allied health or nutrition or dietetic* or "occupational therapy" or physiotherapy or "physical therapy" or psychology or podiatry or social work or pharmacy or medical radiation or audiology or exercise physiology or speech pathology)</w:t>
            </w:r>
          </w:p>
          <w:p w14:paraId="4E4E6C4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earch mode: AB Abstract</w:t>
            </w:r>
          </w:p>
        </w:tc>
        <w:tc>
          <w:tcPr>
            <w:tcW w:w="1366" w:type="dxa"/>
          </w:tcPr>
          <w:p w14:paraId="319DD90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8242</w:t>
            </w:r>
          </w:p>
        </w:tc>
      </w:tr>
      <w:tr w:rsidR="00F33B8B" w:rsidRPr="00DC677C" w14:paraId="2F0E1991" w14:textId="77777777" w:rsidTr="0011143E">
        <w:tc>
          <w:tcPr>
            <w:tcW w:w="562" w:type="dxa"/>
          </w:tcPr>
          <w:p w14:paraId="0FE79BA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2</w:t>
            </w:r>
          </w:p>
        </w:tc>
        <w:tc>
          <w:tcPr>
            <w:tcW w:w="7088" w:type="dxa"/>
          </w:tcPr>
          <w:p w14:paraId="434B3594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attrition or "drop out" or drop-out or dropout or burnout or burn-out or "burn out" or "intention to leave" or retention or “career mobility”)</w:t>
            </w:r>
          </w:p>
          <w:p w14:paraId="3753356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earch mode: AB Abstract</w:t>
            </w:r>
          </w:p>
        </w:tc>
        <w:tc>
          <w:tcPr>
            <w:tcW w:w="1366" w:type="dxa"/>
          </w:tcPr>
          <w:p w14:paraId="0E35551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51310</w:t>
            </w:r>
          </w:p>
        </w:tc>
      </w:tr>
      <w:tr w:rsidR="00F33B8B" w:rsidRPr="00DC677C" w14:paraId="28000ACF" w14:textId="77777777" w:rsidTr="0011143E">
        <w:tc>
          <w:tcPr>
            <w:tcW w:w="562" w:type="dxa"/>
          </w:tcPr>
          <w:p w14:paraId="4AF78AB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7088" w:type="dxa"/>
          </w:tcPr>
          <w:p w14:paraId="159193C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workforce or "work force" or occupation*)</w:t>
            </w:r>
          </w:p>
          <w:p w14:paraId="0CDF187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earch mode: AB Abstract</w:t>
            </w:r>
          </w:p>
        </w:tc>
        <w:tc>
          <w:tcPr>
            <w:tcW w:w="1366" w:type="dxa"/>
          </w:tcPr>
          <w:p w14:paraId="65B9E7D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84982</w:t>
            </w:r>
          </w:p>
        </w:tc>
      </w:tr>
      <w:tr w:rsidR="00F33B8B" w:rsidRPr="00DC677C" w14:paraId="5892D188" w14:textId="77777777" w:rsidTr="0011143E">
        <w:tc>
          <w:tcPr>
            <w:tcW w:w="562" w:type="dxa"/>
          </w:tcPr>
          <w:p w14:paraId="24AB69A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7088" w:type="dxa"/>
          </w:tcPr>
          <w:p w14:paraId="5F0156A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1 and S2 and S3</w:t>
            </w:r>
          </w:p>
        </w:tc>
        <w:tc>
          <w:tcPr>
            <w:tcW w:w="1366" w:type="dxa"/>
          </w:tcPr>
          <w:p w14:paraId="516631D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</w:tr>
    </w:tbl>
    <w:p w14:paraId="137D32BD" w14:textId="77777777" w:rsidR="00F33B8B" w:rsidRPr="00676939" w:rsidRDefault="00F33B8B" w:rsidP="00F33B8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5103874" w14:textId="5250CF58" w:rsidR="00F33B8B" w:rsidRPr="000A5945" w:rsidRDefault="000A5945" w:rsidP="00F33B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5945">
        <w:rPr>
          <w:rFonts w:ascii="Times New Roman" w:hAnsi="Times New Roman" w:cs="Times New Roman"/>
          <w:b/>
          <w:bCs/>
          <w:sz w:val="24"/>
          <w:szCs w:val="24"/>
        </w:rPr>
        <w:t>Table A6.</w:t>
      </w:r>
      <w:r w:rsidRPr="000A5945">
        <w:rPr>
          <w:rFonts w:ascii="Times New Roman" w:hAnsi="Times New Roman" w:cs="Times New Roman"/>
          <w:sz w:val="24"/>
          <w:szCs w:val="24"/>
        </w:rPr>
        <w:t xml:space="preserve"> </w:t>
      </w:r>
      <w:r w:rsidR="00F33B8B" w:rsidRPr="000A5945">
        <w:rPr>
          <w:rFonts w:ascii="Times New Roman" w:hAnsi="Times New Roman" w:cs="Times New Roman"/>
          <w:sz w:val="24"/>
          <w:szCs w:val="24"/>
        </w:rPr>
        <w:t>Syntax for The Cochran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88"/>
        <w:gridCol w:w="1366"/>
      </w:tblGrid>
      <w:tr w:rsidR="00F33B8B" w:rsidRPr="00DC677C" w14:paraId="4387124E" w14:textId="77777777" w:rsidTr="0011143E">
        <w:tc>
          <w:tcPr>
            <w:tcW w:w="562" w:type="dxa"/>
          </w:tcPr>
          <w:p w14:paraId="1A52920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7088" w:type="dxa"/>
          </w:tcPr>
          <w:p w14:paraId="6CB9193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</w:p>
        </w:tc>
        <w:tc>
          <w:tcPr>
            <w:tcW w:w="1366" w:type="dxa"/>
          </w:tcPr>
          <w:p w14:paraId="14094AC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esults from 11/12/2022</w:t>
            </w:r>
          </w:p>
        </w:tc>
      </w:tr>
      <w:tr w:rsidR="00F33B8B" w:rsidRPr="00DC677C" w14:paraId="4F0F8971" w14:textId="77777777" w:rsidTr="0011143E">
        <w:tc>
          <w:tcPr>
            <w:tcW w:w="562" w:type="dxa"/>
          </w:tcPr>
          <w:p w14:paraId="2FD61BE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7088" w:type="dxa"/>
          </w:tcPr>
          <w:p w14:paraId="43F8E6B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allied health or nutrition or dietetic* or "occupational therapy" or physiotherapy or "physical therapy" or psychology or podiatry or social work or pharmacy or medical radiation or audiology or exercise physiology or speech pathology)</w:t>
            </w:r>
          </w:p>
          <w:p w14:paraId="3EB737F2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earch mode: Tittle Abstract Keyword</w:t>
            </w:r>
          </w:p>
        </w:tc>
        <w:tc>
          <w:tcPr>
            <w:tcW w:w="1366" w:type="dxa"/>
          </w:tcPr>
          <w:p w14:paraId="15EA0D5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077</w:t>
            </w:r>
          </w:p>
        </w:tc>
      </w:tr>
      <w:tr w:rsidR="00F33B8B" w:rsidRPr="00DC677C" w14:paraId="17BF2B9E" w14:textId="77777777" w:rsidTr="0011143E">
        <w:tc>
          <w:tcPr>
            <w:tcW w:w="562" w:type="dxa"/>
          </w:tcPr>
          <w:p w14:paraId="22189A0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7088" w:type="dxa"/>
          </w:tcPr>
          <w:p w14:paraId="24D9E08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attrition or "drop out" or drop-out or dropout or burnout or burn-out or "burn out" or "intention to leave" or retention)</w:t>
            </w:r>
          </w:p>
          <w:p w14:paraId="55884B2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earch mode: Tittle Abstract Keyword</w:t>
            </w:r>
          </w:p>
        </w:tc>
        <w:tc>
          <w:tcPr>
            <w:tcW w:w="1366" w:type="dxa"/>
          </w:tcPr>
          <w:p w14:paraId="68B8E1E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155</w:t>
            </w:r>
          </w:p>
        </w:tc>
      </w:tr>
      <w:tr w:rsidR="00F33B8B" w:rsidRPr="00DC677C" w14:paraId="613E6205" w14:textId="77777777" w:rsidTr="0011143E">
        <w:tc>
          <w:tcPr>
            <w:tcW w:w="562" w:type="dxa"/>
          </w:tcPr>
          <w:p w14:paraId="1BF917E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7088" w:type="dxa"/>
          </w:tcPr>
          <w:p w14:paraId="3E17BC8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workforce or "work force" or occupation* or “career mobility”)</w:t>
            </w:r>
          </w:p>
          <w:p w14:paraId="2FA89AA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earch mode: Tittle Abstract Keyword</w:t>
            </w:r>
          </w:p>
        </w:tc>
        <w:tc>
          <w:tcPr>
            <w:tcW w:w="1366" w:type="dxa"/>
          </w:tcPr>
          <w:p w14:paraId="7241CC0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</w:tr>
      <w:tr w:rsidR="00F33B8B" w:rsidRPr="00DC677C" w14:paraId="6BDE899A" w14:textId="77777777" w:rsidTr="0011143E">
        <w:tc>
          <w:tcPr>
            <w:tcW w:w="562" w:type="dxa"/>
          </w:tcPr>
          <w:p w14:paraId="31433C5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7088" w:type="dxa"/>
          </w:tcPr>
          <w:p w14:paraId="7B6EF6B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1 and S2 and S3</w:t>
            </w:r>
          </w:p>
          <w:p w14:paraId="6AFB1F1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6" w:type="dxa"/>
          </w:tcPr>
          <w:p w14:paraId="3EE4D57A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</w:tbl>
    <w:p w14:paraId="0A87B688" w14:textId="77777777" w:rsidR="000A5945" w:rsidRDefault="000A5945" w:rsidP="00F33B8B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351C272" w14:textId="0DFF37B2" w:rsidR="00F33B8B" w:rsidRPr="000A5945" w:rsidRDefault="000A5945" w:rsidP="00F33B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5945">
        <w:rPr>
          <w:rFonts w:ascii="Times New Roman" w:hAnsi="Times New Roman" w:cs="Times New Roman"/>
          <w:b/>
          <w:bCs/>
          <w:sz w:val="24"/>
          <w:szCs w:val="24"/>
        </w:rPr>
        <w:t>Table A7.</w:t>
      </w:r>
      <w:r w:rsidRPr="000A5945">
        <w:rPr>
          <w:rFonts w:ascii="Times New Roman" w:hAnsi="Times New Roman" w:cs="Times New Roman"/>
          <w:sz w:val="24"/>
          <w:szCs w:val="24"/>
        </w:rPr>
        <w:t xml:space="preserve"> </w:t>
      </w:r>
      <w:r w:rsidR="00F33B8B" w:rsidRPr="000A5945">
        <w:rPr>
          <w:rFonts w:ascii="Times New Roman" w:hAnsi="Times New Roman" w:cs="Times New Roman"/>
          <w:sz w:val="24"/>
          <w:szCs w:val="24"/>
        </w:rPr>
        <w:t>Syntax for 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88"/>
        <w:gridCol w:w="1366"/>
      </w:tblGrid>
      <w:tr w:rsidR="00F33B8B" w:rsidRPr="00DC677C" w14:paraId="03E60EEC" w14:textId="77777777" w:rsidTr="0011143E">
        <w:tc>
          <w:tcPr>
            <w:tcW w:w="562" w:type="dxa"/>
          </w:tcPr>
          <w:p w14:paraId="029D5FA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#</w:t>
            </w:r>
          </w:p>
        </w:tc>
        <w:tc>
          <w:tcPr>
            <w:tcW w:w="7088" w:type="dxa"/>
          </w:tcPr>
          <w:p w14:paraId="6A6BC4D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</w:p>
        </w:tc>
        <w:tc>
          <w:tcPr>
            <w:tcW w:w="1366" w:type="dxa"/>
          </w:tcPr>
          <w:p w14:paraId="436B3BE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Results from 11/12/2022</w:t>
            </w:r>
          </w:p>
        </w:tc>
      </w:tr>
      <w:tr w:rsidR="00F33B8B" w:rsidRPr="00DC677C" w14:paraId="7EA12474" w14:textId="77777777" w:rsidTr="0011143E">
        <w:tc>
          <w:tcPr>
            <w:tcW w:w="562" w:type="dxa"/>
          </w:tcPr>
          <w:p w14:paraId="2BD72CD5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7088" w:type="dxa"/>
          </w:tcPr>
          <w:p w14:paraId="78DFAA96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allied health or nutrition or dietetic* or "occupational therapy" or physiotherapy or "physical therapy" or psychology or podiatry or social work or pharmacy or medical radiation or audiology or exercise physiology or speech pathology)</w:t>
            </w:r>
          </w:p>
          <w:p w14:paraId="37A03A13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earch mode: Article Tittle, Abstract, Keyword</w:t>
            </w:r>
          </w:p>
        </w:tc>
        <w:tc>
          <w:tcPr>
            <w:tcW w:w="1366" w:type="dxa"/>
          </w:tcPr>
          <w:p w14:paraId="18E0AED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F33B8B" w:rsidRPr="00DC677C" w14:paraId="77F7C1E6" w14:textId="77777777" w:rsidTr="0011143E">
        <w:tc>
          <w:tcPr>
            <w:tcW w:w="562" w:type="dxa"/>
          </w:tcPr>
          <w:p w14:paraId="070083FC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7088" w:type="dxa"/>
          </w:tcPr>
          <w:p w14:paraId="39D4082E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attrition or "drop out" or drop-out or dropout or burnout or burn-out or "burn out" or "intention to leave" or retention)</w:t>
            </w:r>
          </w:p>
          <w:p w14:paraId="164A97F1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earch mode: Article Tittle, Abstract, Keyword</w:t>
            </w:r>
          </w:p>
        </w:tc>
        <w:tc>
          <w:tcPr>
            <w:tcW w:w="1366" w:type="dxa"/>
          </w:tcPr>
          <w:p w14:paraId="46B3BA1D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639196</w:t>
            </w:r>
          </w:p>
        </w:tc>
      </w:tr>
      <w:tr w:rsidR="00F33B8B" w:rsidRPr="00DC677C" w14:paraId="57975C0F" w14:textId="77777777" w:rsidTr="0011143E">
        <w:tc>
          <w:tcPr>
            <w:tcW w:w="562" w:type="dxa"/>
          </w:tcPr>
          <w:p w14:paraId="76D68CD0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7088" w:type="dxa"/>
          </w:tcPr>
          <w:p w14:paraId="1FE4F5EF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(workforce or "work force" or occupation* or “career mobility”)</w:t>
            </w:r>
          </w:p>
          <w:p w14:paraId="2DBB9ABB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earch mode: Article Tittle, Abstract, Keyword</w:t>
            </w:r>
          </w:p>
        </w:tc>
        <w:tc>
          <w:tcPr>
            <w:tcW w:w="1366" w:type="dxa"/>
          </w:tcPr>
          <w:p w14:paraId="112BC7A9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713334</w:t>
            </w:r>
          </w:p>
        </w:tc>
      </w:tr>
      <w:tr w:rsidR="00F33B8B" w:rsidRPr="00DC677C" w14:paraId="1DA148F1" w14:textId="77777777" w:rsidTr="0011143E">
        <w:tc>
          <w:tcPr>
            <w:tcW w:w="562" w:type="dxa"/>
          </w:tcPr>
          <w:p w14:paraId="64B3981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7088" w:type="dxa"/>
          </w:tcPr>
          <w:p w14:paraId="58DEB918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S1 and S2 and S3</w:t>
            </w:r>
          </w:p>
        </w:tc>
        <w:tc>
          <w:tcPr>
            <w:tcW w:w="1366" w:type="dxa"/>
          </w:tcPr>
          <w:p w14:paraId="736FA887" w14:textId="77777777" w:rsidR="00F33B8B" w:rsidRPr="00DC677C" w:rsidRDefault="00F33B8B" w:rsidP="0011143E">
            <w:pPr>
              <w:spacing w:after="16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677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</w:tbl>
    <w:p w14:paraId="4F780FCE" w14:textId="77777777" w:rsidR="00F33B8B" w:rsidRPr="00676939" w:rsidRDefault="00F33B8B" w:rsidP="00F33B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032BE6" w14:textId="77777777" w:rsidR="00F33B8B" w:rsidRPr="000A5945" w:rsidRDefault="00F33B8B" w:rsidP="00F33B8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5945">
        <w:rPr>
          <w:rFonts w:ascii="Times New Roman" w:hAnsi="Times New Roman" w:cs="Times New Roman"/>
          <w:b/>
          <w:bCs/>
          <w:sz w:val="24"/>
          <w:szCs w:val="24"/>
        </w:rPr>
        <w:t>Search Syntax for Google Scholar and Google</w:t>
      </w:r>
    </w:p>
    <w:p w14:paraId="30B7FD22" w14:textId="77777777" w:rsidR="00F33B8B" w:rsidRPr="00676939" w:rsidRDefault="00F33B8B" w:rsidP="00F33B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6939">
        <w:rPr>
          <w:rFonts w:ascii="Times New Roman" w:hAnsi="Times New Roman" w:cs="Times New Roman"/>
          <w:sz w:val="24"/>
          <w:szCs w:val="24"/>
        </w:rPr>
        <w:t>Key words include: “allied health professional”, “attrition”, and “attributing factors”.</w:t>
      </w:r>
    </w:p>
    <w:p w14:paraId="5F17F634" w14:textId="77777777" w:rsidR="00980DD0" w:rsidRDefault="00980DD0" w:rsidP="00980DD0">
      <w:pPr>
        <w:rPr>
          <w:b/>
          <w:bCs/>
        </w:rPr>
      </w:pPr>
    </w:p>
    <w:p w14:paraId="02BDDB2E" w14:textId="77777777" w:rsidR="000A5945" w:rsidRDefault="000A5945" w:rsidP="00980DD0">
      <w:pPr>
        <w:rPr>
          <w:b/>
          <w:bCs/>
        </w:rPr>
        <w:sectPr w:rsidR="000A5945" w:rsidSect="000A594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717F1C3" w14:textId="0E10B225" w:rsidR="00980DD0" w:rsidRPr="00980DD0" w:rsidRDefault="00980DD0" w:rsidP="00980DD0">
      <w:pPr>
        <w:rPr>
          <w:rFonts w:ascii="Times New Roman" w:hAnsi="Times New Roman" w:cs="Times New Roman"/>
          <w:b/>
          <w:bCs/>
        </w:rPr>
      </w:pPr>
      <w:r w:rsidRPr="00980DD0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0A5945" w:rsidRPr="007E2025">
        <w:rPr>
          <w:rFonts w:ascii="Times New Roman" w:hAnsi="Times New Roman" w:cs="Times New Roman"/>
          <w:b/>
          <w:bCs/>
        </w:rPr>
        <w:t>B</w:t>
      </w:r>
      <w:r w:rsidRPr="00980DD0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pPr w:leftFromText="180" w:rightFromText="180" w:vertAnchor="text" w:horzAnchor="margin" w:tblpY="527"/>
        <w:tblW w:w="14879" w:type="dxa"/>
        <w:tblLayout w:type="fixed"/>
        <w:tblLook w:val="04A0" w:firstRow="1" w:lastRow="0" w:firstColumn="1" w:lastColumn="0" w:noHBand="0" w:noVBand="1"/>
      </w:tblPr>
      <w:tblGrid>
        <w:gridCol w:w="988"/>
        <w:gridCol w:w="1023"/>
        <w:gridCol w:w="1210"/>
        <w:gridCol w:w="841"/>
        <w:gridCol w:w="615"/>
        <w:gridCol w:w="749"/>
        <w:gridCol w:w="931"/>
        <w:gridCol w:w="817"/>
        <w:gridCol w:w="1085"/>
        <w:gridCol w:w="808"/>
        <w:gridCol w:w="1001"/>
        <w:gridCol w:w="1074"/>
        <w:gridCol w:w="1394"/>
        <w:gridCol w:w="1199"/>
        <w:gridCol w:w="1144"/>
      </w:tblGrid>
      <w:tr w:rsidR="00980DD0" w:rsidRPr="00980DD0" w14:paraId="6C50D0F8" w14:textId="77777777" w:rsidTr="00980DD0">
        <w:trPr>
          <w:trHeight w:val="2400"/>
        </w:trPr>
        <w:tc>
          <w:tcPr>
            <w:tcW w:w="988" w:type="dxa"/>
          </w:tcPr>
          <w:p w14:paraId="17B088B7" w14:textId="67B92541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DD0">
              <w:rPr>
                <w:rFonts w:ascii="Times New Roman" w:hAnsi="Times New Roman" w:cs="Times New Roman"/>
                <w:sz w:val="18"/>
                <w:szCs w:val="18"/>
              </w:rPr>
              <w:t>Data Extractor</w:t>
            </w:r>
          </w:p>
        </w:tc>
        <w:tc>
          <w:tcPr>
            <w:tcW w:w="1023" w:type="dxa"/>
          </w:tcPr>
          <w:p w14:paraId="6A7997C4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DD0">
              <w:rPr>
                <w:rFonts w:ascii="Times New Roman" w:hAnsi="Times New Roman" w:cs="Times New Roman"/>
                <w:sz w:val="18"/>
                <w:szCs w:val="18"/>
              </w:rPr>
              <w:t>Data Checked By</w:t>
            </w:r>
          </w:p>
        </w:tc>
        <w:tc>
          <w:tcPr>
            <w:tcW w:w="1210" w:type="dxa"/>
          </w:tcPr>
          <w:p w14:paraId="55C01863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DD0">
              <w:rPr>
                <w:rFonts w:ascii="Times New Roman" w:hAnsi="Times New Roman" w:cs="Times New Roman"/>
                <w:sz w:val="18"/>
                <w:szCs w:val="18"/>
              </w:rPr>
              <w:t>Study No (Covidence Number)</w:t>
            </w:r>
          </w:p>
        </w:tc>
        <w:tc>
          <w:tcPr>
            <w:tcW w:w="841" w:type="dxa"/>
          </w:tcPr>
          <w:p w14:paraId="4574742B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DD0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615" w:type="dxa"/>
          </w:tcPr>
          <w:p w14:paraId="1F99662C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DD0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749" w:type="dxa"/>
          </w:tcPr>
          <w:p w14:paraId="5AF16393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DD0">
              <w:rPr>
                <w:rFonts w:ascii="Times New Roman" w:hAnsi="Times New Roman" w:cs="Times New Roman"/>
                <w:sz w:val="18"/>
                <w:szCs w:val="18"/>
              </w:rPr>
              <w:t>Name of Study</w:t>
            </w:r>
          </w:p>
        </w:tc>
        <w:tc>
          <w:tcPr>
            <w:tcW w:w="931" w:type="dxa"/>
          </w:tcPr>
          <w:p w14:paraId="7985E414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DD0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817" w:type="dxa"/>
          </w:tcPr>
          <w:p w14:paraId="208BBFC4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DD0">
              <w:rPr>
                <w:rFonts w:ascii="Times New Roman" w:hAnsi="Times New Roman" w:cs="Times New Roman"/>
                <w:sz w:val="18"/>
                <w:szCs w:val="18"/>
              </w:rPr>
              <w:t>Design</w:t>
            </w:r>
          </w:p>
        </w:tc>
        <w:tc>
          <w:tcPr>
            <w:tcW w:w="1085" w:type="dxa"/>
          </w:tcPr>
          <w:p w14:paraId="2C487648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DD0">
              <w:rPr>
                <w:rFonts w:ascii="Times New Roman" w:hAnsi="Times New Roman" w:cs="Times New Roman"/>
                <w:sz w:val="18"/>
                <w:szCs w:val="18"/>
              </w:rPr>
              <w:t>Method of attrition related data collection (e.g. survey, focus group, census data)</w:t>
            </w:r>
          </w:p>
        </w:tc>
        <w:tc>
          <w:tcPr>
            <w:tcW w:w="808" w:type="dxa"/>
          </w:tcPr>
          <w:p w14:paraId="72EE64D8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DD0">
              <w:rPr>
                <w:rFonts w:ascii="Times New Roman" w:hAnsi="Times New Roman" w:cs="Times New Roman"/>
                <w:sz w:val="18"/>
                <w:szCs w:val="18"/>
              </w:rPr>
              <w:t>Allied Health job title</w:t>
            </w:r>
          </w:p>
        </w:tc>
        <w:tc>
          <w:tcPr>
            <w:tcW w:w="1001" w:type="dxa"/>
          </w:tcPr>
          <w:p w14:paraId="3E9FB79E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DD0">
              <w:rPr>
                <w:rFonts w:ascii="Times New Roman" w:hAnsi="Times New Roman" w:cs="Times New Roman"/>
                <w:sz w:val="18"/>
                <w:szCs w:val="18"/>
              </w:rPr>
              <w:t>Ethics approval</w:t>
            </w:r>
          </w:p>
        </w:tc>
        <w:tc>
          <w:tcPr>
            <w:tcW w:w="1074" w:type="dxa"/>
          </w:tcPr>
          <w:p w14:paraId="1053F9B3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DD0">
              <w:rPr>
                <w:rFonts w:ascii="Times New Roman" w:hAnsi="Times New Roman" w:cs="Times New Roman"/>
                <w:sz w:val="18"/>
                <w:szCs w:val="18"/>
              </w:rPr>
              <w:t>Response rate if survey</w:t>
            </w:r>
          </w:p>
        </w:tc>
        <w:tc>
          <w:tcPr>
            <w:tcW w:w="1394" w:type="dxa"/>
          </w:tcPr>
          <w:p w14:paraId="009EFE94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DD0">
              <w:rPr>
                <w:rFonts w:ascii="Times New Roman" w:hAnsi="Times New Roman" w:cs="Times New Roman"/>
                <w:sz w:val="18"/>
                <w:szCs w:val="18"/>
              </w:rPr>
              <w:t>Participant demographic details?</w:t>
            </w:r>
          </w:p>
        </w:tc>
        <w:tc>
          <w:tcPr>
            <w:tcW w:w="1199" w:type="dxa"/>
          </w:tcPr>
          <w:p w14:paraId="6E99303B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DD0">
              <w:rPr>
                <w:rFonts w:ascii="Times New Roman" w:hAnsi="Times New Roman" w:cs="Times New Roman"/>
                <w:sz w:val="18"/>
                <w:szCs w:val="18"/>
              </w:rPr>
              <w:t>Qualitative results - factors resulting in attrition</w:t>
            </w:r>
          </w:p>
        </w:tc>
        <w:tc>
          <w:tcPr>
            <w:tcW w:w="1144" w:type="dxa"/>
          </w:tcPr>
          <w:p w14:paraId="05DC37AE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0DD0">
              <w:rPr>
                <w:rFonts w:ascii="Times New Roman" w:hAnsi="Times New Roman" w:cs="Times New Roman"/>
                <w:sz w:val="18"/>
                <w:szCs w:val="18"/>
              </w:rPr>
              <w:t>Quantitative results - attrition rate</w:t>
            </w:r>
          </w:p>
        </w:tc>
      </w:tr>
      <w:tr w:rsidR="00980DD0" w:rsidRPr="00980DD0" w14:paraId="110B16DE" w14:textId="77777777" w:rsidTr="00980DD0">
        <w:trPr>
          <w:trHeight w:val="293"/>
        </w:trPr>
        <w:tc>
          <w:tcPr>
            <w:tcW w:w="988" w:type="dxa"/>
          </w:tcPr>
          <w:p w14:paraId="736DB439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52A7F1E8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</w:tcPr>
          <w:p w14:paraId="0FF82D39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3EEB9250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</w:tcPr>
          <w:p w14:paraId="6E58E026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629C10E2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</w:tcPr>
          <w:p w14:paraId="18408A57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</w:tcPr>
          <w:p w14:paraId="7F07F615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</w:tcPr>
          <w:p w14:paraId="6F787298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7AD131DE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46730D35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46CE71F6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14:paraId="78F6BDAF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</w:tcPr>
          <w:p w14:paraId="2CD7E22E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710CBF12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DD0" w:rsidRPr="00980DD0" w14:paraId="3C3CD54F" w14:textId="77777777" w:rsidTr="00980DD0">
        <w:trPr>
          <w:trHeight w:val="293"/>
        </w:trPr>
        <w:tc>
          <w:tcPr>
            <w:tcW w:w="988" w:type="dxa"/>
          </w:tcPr>
          <w:p w14:paraId="717909E7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4B7DD928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</w:tcPr>
          <w:p w14:paraId="36009F49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50EB7F7F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</w:tcPr>
          <w:p w14:paraId="75870C04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58E4F056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</w:tcPr>
          <w:p w14:paraId="61E4E8E2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</w:tcPr>
          <w:p w14:paraId="25C7178B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</w:tcPr>
          <w:p w14:paraId="61DF097C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447BB9A8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598E332D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3F4E3AB0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14:paraId="372E36A6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</w:tcPr>
          <w:p w14:paraId="02F34770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A0851F4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DD0" w:rsidRPr="00980DD0" w14:paraId="4DAC6902" w14:textId="77777777" w:rsidTr="00980DD0">
        <w:trPr>
          <w:trHeight w:val="293"/>
        </w:trPr>
        <w:tc>
          <w:tcPr>
            <w:tcW w:w="988" w:type="dxa"/>
          </w:tcPr>
          <w:p w14:paraId="04D0161D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3DED04EB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</w:tcPr>
          <w:p w14:paraId="48E26F8E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31DE7FAA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</w:tcPr>
          <w:p w14:paraId="3FD477DF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55077B0E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</w:tcPr>
          <w:p w14:paraId="1B08A826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</w:tcPr>
          <w:p w14:paraId="36276809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</w:tcPr>
          <w:p w14:paraId="20CEFDE2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3FEE8E0F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3DCCAFD0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70819AA6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14:paraId="3716B536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</w:tcPr>
          <w:p w14:paraId="7D32A976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1B9C13B3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DD0" w:rsidRPr="00980DD0" w14:paraId="689E5D68" w14:textId="77777777" w:rsidTr="00980DD0">
        <w:trPr>
          <w:trHeight w:val="293"/>
        </w:trPr>
        <w:tc>
          <w:tcPr>
            <w:tcW w:w="988" w:type="dxa"/>
          </w:tcPr>
          <w:p w14:paraId="6A45474B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7ECCF2B7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</w:tcPr>
          <w:p w14:paraId="17885AF5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651621DF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</w:tcPr>
          <w:p w14:paraId="1D1E630C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31CA8094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</w:tcPr>
          <w:p w14:paraId="40B3709A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</w:tcPr>
          <w:p w14:paraId="3EF39EAF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</w:tcPr>
          <w:p w14:paraId="231B7824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6FDCCB60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04731AF7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4EDE1739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14:paraId="392DC6F7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</w:tcPr>
          <w:p w14:paraId="2C36C2BB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4BD940F9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DD0" w:rsidRPr="00980DD0" w14:paraId="7B7E3D90" w14:textId="77777777" w:rsidTr="00980DD0">
        <w:trPr>
          <w:trHeight w:val="293"/>
        </w:trPr>
        <w:tc>
          <w:tcPr>
            <w:tcW w:w="988" w:type="dxa"/>
          </w:tcPr>
          <w:p w14:paraId="1E724D87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214F95B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</w:tcPr>
          <w:p w14:paraId="19AECC36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61DCF747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</w:tcPr>
          <w:p w14:paraId="75073974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31340F1A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</w:tcPr>
          <w:p w14:paraId="35342AF1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</w:tcPr>
          <w:p w14:paraId="2D6038DE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</w:tcPr>
          <w:p w14:paraId="5F7263E7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426F8B28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4C3A4922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731481C1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14:paraId="74C2B23C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</w:tcPr>
          <w:p w14:paraId="6C3CA201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6D1FE417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0DD0" w:rsidRPr="00980DD0" w14:paraId="6E394424" w14:textId="77777777" w:rsidTr="00980DD0">
        <w:trPr>
          <w:trHeight w:val="282"/>
        </w:trPr>
        <w:tc>
          <w:tcPr>
            <w:tcW w:w="988" w:type="dxa"/>
          </w:tcPr>
          <w:p w14:paraId="350CBD37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44C3C338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</w:tcPr>
          <w:p w14:paraId="252505D3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</w:tcPr>
          <w:p w14:paraId="185D3843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</w:tcPr>
          <w:p w14:paraId="4B441631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dxa"/>
          </w:tcPr>
          <w:p w14:paraId="0E1423F4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1" w:type="dxa"/>
          </w:tcPr>
          <w:p w14:paraId="35B40C6D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</w:tcPr>
          <w:p w14:paraId="574D81B2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</w:tcPr>
          <w:p w14:paraId="53756A2C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</w:tcPr>
          <w:p w14:paraId="5A76F206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14:paraId="202FBA6E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620FD72A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14:paraId="14BE51DC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</w:tcPr>
          <w:p w14:paraId="6457121A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</w:tcPr>
          <w:p w14:paraId="7B5E5D96" w14:textId="77777777" w:rsidR="00980DD0" w:rsidRPr="00980DD0" w:rsidRDefault="00980DD0" w:rsidP="00980D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AB14FE3" w14:textId="652A0712" w:rsidR="00980DD0" w:rsidRPr="00980DD0" w:rsidRDefault="000A5945" w:rsidP="00980DD0">
      <w:pPr>
        <w:rPr>
          <w:rFonts w:ascii="Times New Roman" w:hAnsi="Times New Roman" w:cs="Times New Roman"/>
        </w:rPr>
        <w:sectPr w:rsidR="00980DD0" w:rsidRPr="00980DD0" w:rsidSect="00980DD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E2025">
        <w:rPr>
          <w:rFonts w:ascii="Times New Roman" w:hAnsi="Times New Roman" w:cs="Times New Roman"/>
          <w:b/>
          <w:bCs/>
        </w:rPr>
        <w:t xml:space="preserve">Table </w:t>
      </w:r>
      <w:r w:rsidR="006D0247" w:rsidRPr="007E2025">
        <w:rPr>
          <w:rFonts w:ascii="Times New Roman" w:hAnsi="Times New Roman" w:cs="Times New Roman"/>
          <w:b/>
          <w:bCs/>
        </w:rPr>
        <w:t>B1.</w:t>
      </w:r>
      <w:r w:rsidR="006D0247" w:rsidRPr="007E2025">
        <w:rPr>
          <w:rFonts w:ascii="Times New Roman" w:hAnsi="Times New Roman" w:cs="Times New Roman"/>
        </w:rPr>
        <w:t xml:space="preserve"> </w:t>
      </w:r>
      <w:r w:rsidR="00980DD0" w:rsidRPr="00980DD0">
        <w:rPr>
          <w:rFonts w:ascii="Times New Roman" w:hAnsi="Times New Roman" w:cs="Times New Roman"/>
        </w:rPr>
        <w:t>Data Extractio</w:t>
      </w:r>
      <w:r w:rsidR="003D3CD1">
        <w:rPr>
          <w:rFonts w:ascii="Times New Roman" w:hAnsi="Times New Roman" w:cs="Times New Roman"/>
        </w:rPr>
        <w:t>n</w:t>
      </w:r>
    </w:p>
    <w:p w14:paraId="4810E062" w14:textId="35CF3D51" w:rsidR="00F10EAE" w:rsidRPr="00F10EAE" w:rsidRDefault="00F10EAE" w:rsidP="003D3CD1">
      <w:pPr>
        <w:tabs>
          <w:tab w:val="left" w:pos="3655"/>
        </w:tabs>
      </w:pPr>
    </w:p>
    <w:sectPr w:rsidR="00F10EAE" w:rsidRPr="00F10E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417"/>
    <w:rsid w:val="000A5945"/>
    <w:rsid w:val="00322C02"/>
    <w:rsid w:val="003D3CD1"/>
    <w:rsid w:val="00696E45"/>
    <w:rsid w:val="006A2AF6"/>
    <w:rsid w:val="006C12F0"/>
    <w:rsid w:val="006C59E0"/>
    <w:rsid w:val="006D0247"/>
    <w:rsid w:val="006E3417"/>
    <w:rsid w:val="007E2025"/>
    <w:rsid w:val="00980DD0"/>
    <w:rsid w:val="00BE509E"/>
    <w:rsid w:val="00CF54C2"/>
    <w:rsid w:val="00DC677C"/>
    <w:rsid w:val="00F10EAE"/>
    <w:rsid w:val="00F3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1BCD3"/>
  <w15:chartTrackingRefBased/>
  <w15:docId w15:val="{6207A9A4-8ABC-4F91-BAC8-B78C2DE0B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B8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4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4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4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4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4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41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41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41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41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4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4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4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4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4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4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4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4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4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4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34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41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34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41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34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41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34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4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4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4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3B8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3</Pages>
  <Words>1329</Words>
  <Characters>7581</Characters>
  <Application>Microsoft Office Word</Application>
  <DocSecurity>0</DocSecurity>
  <Lines>63</Lines>
  <Paragraphs>17</Paragraphs>
  <ScaleCrop>false</ScaleCrop>
  <Company/>
  <LinksUpToDate>false</LinksUpToDate>
  <CharactersWithSpaces>8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-ann yeoh</dc:creator>
  <cp:keywords/>
  <dc:description/>
  <cp:lastModifiedBy>su-ann yeoh</cp:lastModifiedBy>
  <cp:revision>16</cp:revision>
  <dcterms:created xsi:type="dcterms:W3CDTF">2023-12-14T22:29:00Z</dcterms:created>
  <dcterms:modified xsi:type="dcterms:W3CDTF">2023-12-14T22:48:00Z</dcterms:modified>
</cp:coreProperties>
</file>